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125A33" w14:textId="3A23CF64" w:rsidR="004621E9" w:rsidRPr="00EF52D7" w:rsidRDefault="00635695" w:rsidP="007330B2">
      <w:pPr>
        <w:keepNext/>
        <w:widowControl w:val="0"/>
        <w:spacing w:before="0" w:after="0" w:line="240" w:lineRule="auto"/>
        <w:contextualSpacing/>
        <w:rPr>
          <w:sz w:val="22"/>
        </w:rPr>
      </w:pPr>
      <w:r>
        <w:rPr>
          <w:sz w:val="22"/>
        </w:rPr>
        <w:t>Table S</w:t>
      </w:r>
      <w:r w:rsidR="00A770CD">
        <w:rPr>
          <w:sz w:val="22"/>
        </w:rPr>
        <w:t>2</w:t>
      </w:r>
      <w:r w:rsidR="004621E9" w:rsidRPr="00EF52D7">
        <w:rPr>
          <w:sz w:val="22"/>
        </w:rPr>
        <w:t>: Primers used in this study.</w:t>
      </w:r>
    </w:p>
    <w:tbl>
      <w:tblPr>
        <w:tblStyle w:val="Tabellenraster"/>
        <w:tblW w:w="9288" w:type="dxa"/>
        <w:tblBorders>
          <w:top w:val="single" w:sz="8" w:space="0" w:color="D9D9D9" w:themeColor="background1" w:themeShade="D9"/>
          <w:left w:val="none" w:sz="0" w:space="0" w:color="auto"/>
          <w:bottom w:val="single" w:sz="8" w:space="0" w:color="D9D9D9" w:themeColor="background1" w:themeShade="D9"/>
          <w:right w:val="none" w:sz="0" w:space="0" w:color="auto"/>
          <w:insideH w:val="single" w:sz="8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985"/>
        <w:gridCol w:w="4252"/>
        <w:gridCol w:w="2484"/>
      </w:tblGrid>
      <w:tr w:rsidR="007C0CBC" w:rsidRPr="001E2C24" w14:paraId="0D416F45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507CA21" w14:textId="77777777" w:rsidR="007C0CBC" w:rsidRPr="001E2C24" w:rsidRDefault="007C0CBC" w:rsidP="007330B2">
            <w:pPr>
              <w:keepNext/>
              <w:widowControl w:val="0"/>
              <w:spacing w:before="0" w:line="240" w:lineRule="auto"/>
              <w:contextualSpacing/>
              <w:rPr>
                <w:b/>
                <w:sz w:val="14"/>
                <w:szCs w:val="14"/>
              </w:rPr>
            </w:pPr>
            <w:r w:rsidRPr="001E2C24">
              <w:rPr>
                <w:b/>
                <w:sz w:val="14"/>
                <w:szCs w:val="14"/>
              </w:rPr>
              <w:t>Num.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6E244FA" w14:textId="77777777" w:rsidR="007C0CBC" w:rsidRPr="001E2C24" w:rsidRDefault="007C0CBC" w:rsidP="007330B2">
            <w:pPr>
              <w:keepNext/>
              <w:widowControl w:val="0"/>
              <w:spacing w:before="0" w:line="240" w:lineRule="auto"/>
              <w:contextualSpacing/>
              <w:rPr>
                <w:b/>
                <w:sz w:val="14"/>
                <w:szCs w:val="14"/>
              </w:rPr>
            </w:pPr>
            <w:r w:rsidRPr="001E2C24">
              <w:rPr>
                <w:b/>
                <w:sz w:val="14"/>
                <w:szCs w:val="14"/>
              </w:rPr>
              <w:t>Name</w:t>
            </w:r>
          </w:p>
        </w:tc>
        <w:tc>
          <w:tcPr>
            <w:tcW w:w="4252" w:type="dxa"/>
            <w:shd w:val="clear" w:color="auto" w:fill="D9D9D9" w:themeFill="background1" w:themeFillShade="D9"/>
          </w:tcPr>
          <w:p w14:paraId="617D27B9" w14:textId="77777777" w:rsidR="007C0CBC" w:rsidRPr="001E2C24" w:rsidRDefault="007C0CBC" w:rsidP="007330B2">
            <w:pPr>
              <w:keepNext/>
              <w:widowControl w:val="0"/>
              <w:spacing w:before="0" w:line="240" w:lineRule="auto"/>
              <w:contextualSpacing/>
              <w:rPr>
                <w:b/>
                <w:sz w:val="14"/>
                <w:szCs w:val="14"/>
              </w:rPr>
            </w:pPr>
            <w:r w:rsidRPr="001E2C24">
              <w:rPr>
                <w:b/>
                <w:sz w:val="14"/>
                <w:szCs w:val="14"/>
              </w:rPr>
              <w:t>Sequence</w:t>
            </w:r>
          </w:p>
        </w:tc>
        <w:tc>
          <w:tcPr>
            <w:tcW w:w="2484" w:type="dxa"/>
            <w:shd w:val="clear" w:color="auto" w:fill="D9D9D9" w:themeFill="background1" w:themeFillShade="D9"/>
          </w:tcPr>
          <w:p w14:paraId="1969DC9F" w14:textId="77777777" w:rsidR="007C0CBC" w:rsidRPr="001E2C24" w:rsidRDefault="007C0CBC" w:rsidP="007330B2">
            <w:pPr>
              <w:keepNext/>
              <w:widowControl w:val="0"/>
              <w:spacing w:before="0" w:line="240" w:lineRule="auto"/>
              <w:contextualSpacing/>
              <w:rPr>
                <w:b/>
                <w:sz w:val="14"/>
                <w:szCs w:val="14"/>
              </w:rPr>
            </w:pPr>
            <w:r w:rsidRPr="001E2C24">
              <w:rPr>
                <w:b/>
                <w:sz w:val="14"/>
                <w:szCs w:val="14"/>
              </w:rPr>
              <w:t>purpose</w:t>
            </w:r>
          </w:p>
        </w:tc>
      </w:tr>
      <w:tr w:rsidR="007C0CBC" w:rsidRPr="001E2C24" w14:paraId="06DE9671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25663B0" w14:textId="77777777" w:rsidR="007C0CBC" w:rsidRPr="007330B2" w:rsidRDefault="007C0CBC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73B2490" w14:textId="77777777" w:rsidR="007C0CBC" w:rsidRPr="007330B2" w:rsidRDefault="007C0CBC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i/>
                <w:sz w:val="16"/>
                <w:szCs w:val="16"/>
              </w:rPr>
              <w:t>speC_</w:t>
            </w:r>
            <w:r w:rsidRPr="007330B2">
              <w:rPr>
                <w:sz w:val="16"/>
                <w:szCs w:val="16"/>
              </w:rPr>
              <w:t>OL_pBAD_for</w:t>
            </w:r>
          </w:p>
        </w:tc>
        <w:tc>
          <w:tcPr>
            <w:tcW w:w="4252" w:type="dxa"/>
          </w:tcPr>
          <w:p w14:paraId="62F6890B" w14:textId="77777777" w:rsidR="007C0CBC" w:rsidRPr="007330B2" w:rsidRDefault="007C0CBC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GTTTAACTTTAAGAAGGAGATATACATACCATGAGCCAATTTCAATCTATTG</w:t>
            </w:r>
          </w:p>
        </w:tc>
        <w:tc>
          <w:tcPr>
            <w:tcW w:w="2484" w:type="dxa"/>
          </w:tcPr>
          <w:p w14:paraId="26F457F2" w14:textId="77777777" w:rsidR="007C0CBC" w:rsidRPr="007330B2" w:rsidRDefault="007C0CBC" w:rsidP="007330B2">
            <w:pPr>
              <w:keepNext/>
              <w:widowControl w:val="0"/>
              <w:spacing w:before="0" w:line="240" w:lineRule="auto"/>
              <w:contextualSpacing/>
              <w:rPr>
                <w:i/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Construction of pBAD </w:t>
            </w:r>
            <w:r w:rsidRPr="007330B2">
              <w:rPr>
                <w:i/>
                <w:sz w:val="16"/>
                <w:szCs w:val="16"/>
              </w:rPr>
              <w:t>speC</w:t>
            </w:r>
          </w:p>
        </w:tc>
      </w:tr>
      <w:tr w:rsidR="007C0CBC" w:rsidRPr="001E2C24" w14:paraId="567AC845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43E1105" w14:textId="77777777" w:rsidR="007C0CBC" w:rsidRPr="007330B2" w:rsidRDefault="007C0CBC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C1FA77B" w14:textId="77777777" w:rsidR="007C0CBC" w:rsidRPr="007330B2" w:rsidRDefault="007C0CBC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i/>
                <w:sz w:val="16"/>
                <w:szCs w:val="16"/>
              </w:rPr>
              <w:t>speC_</w:t>
            </w:r>
            <w:r w:rsidRPr="007330B2">
              <w:rPr>
                <w:sz w:val="16"/>
                <w:szCs w:val="16"/>
              </w:rPr>
              <w:t>OL_pBAD_rev</w:t>
            </w:r>
          </w:p>
        </w:tc>
        <w:tc>
          <w:tcPr>
            <w:tcW w:w="4252" w:type="dxa"/>
          </w:tcPr>
          <w:p w14:paraId="65692280" w14:textId="77777777" w:rsidR="007C0CBC" w:rsidRPr="007330B2" w:rsidRDefault="007C0CBC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CCGCCAAAACAGCCAAGCTGGAGACCGTTTTTACAGATAGTAATCTTTCAGT</w:t>
            </w:r>
          </w:p>
        </w:tc>
        <w:tc>
          <w:tcPr>
            <w:tcW w:w="2484" w:type="dxa"/>
          </w:tcPr>
          <w:p w14:paraId="0D5D7C6B" w14:textId="77777777" w:rsidR="007C0CBC" w:rsidRPr="007330B2" w:rsidRDefault="007C0CBC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Construction of pBAD </w:t>
            </w:r>
            <w:r w:rsidRPr="007330B2">
              <w:rPr>
                <w:i/>
                <w:sz w:val="16"/>
                <w:szCs w:val="16"/>
              </w:rPr>
              <w:t>speC</w:t>
            </w:r>
          </w:p>
        </w:tc>
      </w:tr>
      <w:tr w:rsidR="00C928F4" w:rsidRPr="001E2C24" w14:paraId="1540887F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F61F022" w14:textId="546F3A4F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3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B4625DD" w14:textId="3E2B2C14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pBAD_test_for</w:t>
            </w:r>
          </w:p>
        </w:tc>
        <w:tc>
          <w:tcPr>
            <w:tcW w:w="4252" w:type="dxa"/>
          </w:tcPr>
          <w:p w14:paraId="3D275D23" w14:textId="4E0297A0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GATTAGCGGATCCTACCTGAC</w:t>
            </w:r>
          </w:p>
        </w:tc>
        <w:tc>
          <w:tcPr>
            <w:tcW w:w="2484" w:type="dxa"/>
          </w:tcPr>
          <w:p w14:paraId="2A2CD6FE" w14:textId="431A17E0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Sequencing of pBAD inserts </w:t>
            </w:r>
            <w:r w:rsidRPr="007330B2">
              <w:rPr>
                <w:i/>
                <w:sz w:val="16"/>
                <w:szCs w:val="16"/>
              </w:rPr>
              <w:t xml:space="preserve">speC </w:t>
            </w:r>
            <w:r w:rsidRPr="007330B2">
              <w:rPr>
                <w:sz w:val="16"/>
                <w:szCs w:val="16"/>
              </w:rPr>
              <w:t>and</w:t>
            </w:r>
            <w:r w:rsidRPr="007330B2">
              <w:rPr>
                <w:i/>
                <w:sz w:val="16"/>
                <w:szCs w:val="16"/>
              </w:rPr>
              <w:t xml:space="preserve"> srtA</w:t>
            </w:r>
          </w:p>
        </w:tc>
      </w:tr>
      <w:tr w:rsidR="00C928F4" w:rsidRPr="001E2C24" w14:paraId="4DD65913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7C128C8" w14:textId="257FC9EF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4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84666C8" w14:textId="3341CAB2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pBAD_test_rev</w:t>
            </w:r>
          </w:p>
        </w:tc>
        <w:tc>
          <w:tcPr>
            <w:tcW w:w="4252" w:type="dxa"/>
          </w:tcPr>
          <w:p w14:paraId="3FE1F699" w14:textId="5CB393D6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CTCTCATCCGCCAAAACAGC</w:t>
            </w:r>
          </w:p>
        </w:tc>
        <w:tc>
          <w:tcPr>
            <w:tcW w:w="2484" w:type="dxa"/>
          </w:tcPr>
          <w:p w14:paraId="5ABE33CE" w14:textId="312095AE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Sequencing of pBAD inserts </w:t>
            </w:r>
            <w:r w:rsidRPr="007330B2">
              <w:rPr>
                <w:i/>
                <w:sz w:val="16"/>
                <w:szCs w:val="16"/>
              </w:rPr>
              <w:t xml:space="preserve">speC </w:t>
            </w:r>
            <w:r w:rsidRPr="007330B2">
              <w:rPr>
                <w:sz w:val="16"/>
                <w:szCs w:val="16"/>
              </w:rPr>
              <w:t>and</w:t>
            </w:r>
            <w:r w:rsidRPr="007330B2">
              <w:rPr>
                <w:i/>
                <w:sz w:val="16"/>
                <w:szCs w:val="16"/>
              </w:rPr>
              <w:t xml:space="preserve"> srtA</w:t>
            </w:r>
          </w:p>
        </w:tc>
      </w:tr>
      <w:tr w:rsidR="00C928F4" w:rsidRPr="001E2C24" w14:paraId="628A49B7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89370FE" w14:textId="52AF9506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5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B62C712" w14:textId="6BE3A00B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500up_</w:t>
            </w:r>
            <w:r w:rsidRPr="007330B2">
              <w:rPr>
                <w:i/>
                <w:sz w:val="16"/>
                <w:szCs w:val="16"/>
              </w:rPr>
              <w:t>speC</w:t>
            </w:r>
            <w:r w:rsidRPr="007330B2">
              <w:rPr>
                <w:sz w:val="16"/>
                <w:szCs w:val="16"/>
              </w:rPr>
              <w:t>_OL_pMQ150_for</w:t>
            </w:r>
          </w:p>
        </w:tc>
        <w:tc>
          <w:tcPr>
            <w:tcW w:w="4252" w:type="dxa"/>
          </w:tcPr>
          <w:p w14:paraId="277BCEB0" w14:textId="3F28612C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GATTACGAATTCGAGCTCGGTACCCGGGGATCTACTTCGACTCCAGTGAAGC</w:t>
            </w:r>
          </w:p>
        </w:tc>
        <w:tc>
          <w:tcPr>
            <w:tcW w:w="2484" w:type="dxa"/>
          </w:tcPr>
          <w:p w14:paraId="53B504E9" w14:textId="16FAE15B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i/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Construction of pMQ150 500up 500 down </w:t>
            </w:r>
            <w:r w:rsidRPr="007330B2">
              <w:rPr>
                <w:i/>
                <w:sz w:val="16"/>
                <w:szCs w:val="16"/>
              </w:rPr>
              <w:t>speC</w:t>
            </w:r>
          </w:p>
        </w:tc>
      </w:tr>
      <w:tr w:rsidR="00C928F4" w:rsidRPr="001E2C24" w14:paraId="733BD62C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E3AE0F9" w14:textId="2D535819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6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3D59515" w14:textId="69A222E6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500up_</w:t>
            </w:r>
            <w:r w:rsidRPr="007330B2">
              <w:rPr>
                <w:i/>
                <w:sz w:val="16"/>
                <w:szCs w:val="16"/>
              </w:rPr>
              <w:t>speC</w:t>
            </w:r>
            <w:r w:rsidRPr="007330B2">
              <w:rPr>
                <w:sz w:val="16"/>
                <w:szCs w:val="16"/>
              </w:rPr>
              <w:t>_OL_500down_</w:t>
            </w:r>
            <w:r w:rsidRPr="007330B2">
              <w:rPr>
                <w:i/>
                <w:sz w:val="16"/>
                <w:szCs w:val="16"/>
              </w:rPr>
              <w:t>speC</w:t>
            </w:r>
            <w:r w:rsidRPr="007330B2">
              <w:rPr>
                <w:sz w:val="16"/>
                <w:szCs w:val="16"/>
              </w:rPr>
              <w:t>_rev</w:t>
            </w:r>
          </w:p>
        </w:tc>
        <w:tc>
          <w:tcPr>
            <w:tcW w:w="4252" w:type="dxa"/>
          </w:tcPr>
          <w:p w14:paraId="13C544BC" w14:textId="0452B0E7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CTTTTTGTTGCCATTAAGCCAATGGGCCAGAGTCTCCTTTG</w:t>
            </w:r>
          </w:p>
        </w:tc>
        <w:tc>
          <w:tcPr>
            <w:tcW w:w="2484" w:type="dxa"/>
          </w:tcPr>
          <w:p w14:paraId="11EAAEAD" w14:textId="3FD2EC86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Construction of pMQ150 500up 500 down </w:t>
            </w:r>
            <w:r w:rsidRPr="007330B2">
              <w:rPr>
                <w:i/>
                <w:sz w:val="16"/>
                <w:szCs w:val="16"/>
              </w:rPr>
              <w:t>speC</w:t>
            </w:r>
          </w:p>
        </w:tc>
      </w:tr>
      <w:tr w:rsidR="00C928F4" w:rsidRPr="001E2C24" w14:paraId="2BC3CE08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9944015" w14:textId="0D1E7798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7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76B4743" w14:textId="66C6C927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500down_</w:t>
            </w:r>
            <w:r w:rsidRPr="007330B2">
              <w:rPr>
                <w:i/>
                <w:sz w:val="16"/>
                <w:szCs w:val="16"/>
              </w:rPr>
              <w:t>speC</w:t>
            </w:r>
            <w:r w:rsidRPr="007330B2">
              <w:rPr>
                <w:sz w:val="16"/>
                <w:szCs w:val="16"/>
              </w:rPr>
              <w:t>_for</w:t>
            </w:r>
          </w:p>
        </w:tc>
        <w:tc>
          <w:tcPr>
            <w:tcW w:w="4252" w:type="dxa"/>
          </w:tcPr>
          <w:p w14:paraId="5999A2D1" w14:textId="2814DBD7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TTGGCTTAATGGCAACAAAAAG</w:t>
            </w:r>
          </w:p>
        </w:tc>
        <w:tc>
          <w:tcPr>
            <w:tcW w:w="2484" w:type="dxa"/>
          </w:tcPr>
          <w:p w14:paraId="7607FEB8" w14:textId="6D563EE5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Construction of pMQ150 500up 500 down </w:t>
            </w:r>
            <w:r w:rsidRPr="007330B2">
              <w:rPr>
                <w:i/>
                <w:sz w:val="16"/>
                <w:szCs w:val="16"/>
              </w:rPr>
              <w:t>speC</w:t>
            </w:r>
          </w:p>
        </w:tc>
      </w:tr>
      <w:tr w:rsidR="00C928F4" w:rsidRPr="001E2C24" w14:paraId="348049DE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1C3E60C" w14:textId="17D3C3C9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8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35D055F" w14:textId="783C45AB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500down_</w:t>
            </w:r>
            <w:r w:rsidRPr="007330B2">
              <w:rPr>
                <w:i/>
                <w:sz w:val="16"/>
                <w:szCs w:val="16"/>
              </w:rPr>
              <w:t>speC</w:t>
            </w:r>
            <w:r w:rsidRPr="007330B2">
              <w:rPr>
                <w:sz w:val="16"/>
                <w:szCs w:val="16"/>
              </w:rPr>
              <w:t>_OL_</w:t>
            </w:r>
            <w:r w:rsidRPr="007330B2">
              <w:rPr>
                <w:sz w:val="16"/>
                <w:szCs w:val="16"/>
              </w:rPr>
              <w:br/>
              <w:t>pMQ150_rev</w:t>
            </w:r>
          </w:p>
        </w:tc>
        <w:tc>
          <w:tcPr>
            <w:tcW w:w="4252" w:type="dxa"/>
          </w:tcPr>
          <w:p w14:paraId="42A3CB07" w14:textId="134A4451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CGGCCAGTGCCAAGCTTGCATGCCTGCAGGCGTTAACAGACCCAATGCGT</w:t>
            </w:r>
          </w:p>
        </w:tc>
        <w:tc>
          <w:tcPr>
            <w:tcW w:w="2484" w:type="dxa"/>
          </w:tcPr>
          <w:p w14:paraId="20B0AA41" w14:textId="58ECAC8B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Construction of pMQ150 500up 500 down </w:t>
            </w:r>
            <w:r w:rsidRPr="007330B2">
              <w:rPr>
                <w:i/>
                <w:sz w:val="16"/>
                <w:szCs w:val="16"/>
              </w:rPr>
              <w:t>speC</w:t>
            </w:r>
          </w:p>
        </w:tc>
      </w:tr>
      <w:tr w:rsidR="00C928F4" w:rsidRPr="001E2C24" w14:paraId="27A198DB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89EA3B7" w14:textId="395119C6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9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8FB63B2" w14:textId="7E436235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500up_</w:t>
            </w:r>
            <w:r w:rsidRPr="007330B2">
              <w:rPr>
                <w:i/>
                <w:sz w:val="16"/>
                <w:szCs w:val="16"/>
              </w:rPr>
              <w:t>srtA</w:t>
            </w:r>
            <w:r w:rsidRPr="007330B2">
              <w:rPr>
                <w:sz w:val="16"/>
                <w:szCs w:val="16"/>
              </w:rPr>
              <w:t>_OL_pMQ150_</w:t>
            </w:r>
            <w:r w:rsidRPr="007330B2">
              <w:rPr>
                <w:sz w:val="16"/>
                <w:szCs w:val="16"/>
              </w:rPr>
              <w:br/>
              <w:t>for</w:t>
            </w:r>
          </w:p>
        </w:tc>
        <w:tc>
          <w:tcPr>
            <w:tcW w:w="4252" w:type="dxa"/>
          </w:tcPr>
          <w:p w14:paraId="1F2C70B1" w14:textId="0E43335C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CAGTGCCAAGCTTGCATGCCTGCAGGGCGAGCCTAAGGAGTTAGT</w:t>
            </w:r>
          </w:p>
        </w:tc>
        <w:tc>
          <w:tcPr>
            <w:tcW w:w="2484" w:type="dxa"/>
          </w:tcPr>
          <w:p w14:paraId="06EC05A7" w14:textId="3F8655E1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Construction of pMQ150 500up 500 down </w:t>
            </w:r>
            <w:r w:rsidRPr="007330B2">
              <w:rPr>
                <w:i/>
                <w:sz w:val="16"/>
                <w:szCs w:val="16"/>
              </w:rPr>
              <w:t>srtA</w:t>
            </w:r>
          </w:p>
        </w:tc>
      </w:tr>
      <w:tr w:rsidR="00C928F4" w:rsidRPr="001E2C24" w14:paraId="6958C623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D71E471" w14:textId="4E34C37E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10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555CFEB" w14:textId="4FE36173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500up_</w:t>
            </w:r>
            <w:r w:rsidRPr="007330B2">
              <w:rPr>
                <w:i/>
                <w:sz w:val="16"/>
                <w:szCs w:val="16"/>
              </w:rPr>
              <w:t>srtA</w:t>
            </w:r>
            <w:r w:rsidRPr="007330B2">
              <w:rPr>
                <w:sz w:val="16"/>
                <w:szCs w:val="16"/>
              </w:rPr>
              <w:t>_rev</w:t>
            </w:r>
          </w:p>
        </w:tc>
        <w:tc>
          <w:tcPr>
            <w:tcW w:w="4252" w:type="dxa"/>
          </w:tcPr>
          <w:p w14:paraId="1816306F" w14:textId="63D8831F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CGAGCTCATCAATGGCTAAG</w:t>
            </w:r>
          </w:p>
        </w:tc>
        <w:tc>
          <w:tcPr>
            <w:tcW w:w="2484" w:type="dxa"/>
          </w:tcPr>
          <w:p w14:paraId="264CBF6F" w14:textId="0440B204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Construction of pMQ150 500up 500 down </w:t>
            </w:r>
            <w:r w:rsidRPr="007330B2">
              <w:rPr>
                <w:i/>
                <w:sz w:val="16"/>
                <w:szCs w:val="16"/>
              </w:rPr>
              <w:t>srtA</w:t>
            </w:r>
          </w:p>
        </w:tc>
      </w:tr>
      <w:tr w:rsidR="00C928F4" w:rsidRPr="001E2C24" w14:paraId="0BA61C37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DB60B21" w14:textId="46298E84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11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BD59F5F" w14:textId="46BCC8D4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500down_</w:t>
            </w:r>
            <w:r w:rsidRPr="007330B2">
              <w:rPr>
                <w:i/>
                <w:sz w:val="16"/>
                <w:szCs w:val="16"/>
              </w:rPr>
              <w:t>srtA</w:t>
            </w:r>
            <w:r w:rsidRPr="007330B2">
              <w:rPr>
                <w:sz w:val="16"/>
                <w:szCs w:val="16"/>
              </w:rPr>
              <w:t>_OL_500up_</w:t>
            </w:r>
            <w:r w:rsidRPr="007330B2">
              <w:rPr>
                <w:i/>
                <w:sz w:val="16"/>
                <w:szCs w:val="16"/>
              </w:rPr>
              <w:t>srtA_</w:t>
            </w:r>
            <w:r w:rsidRPr="007330B2">
              <w:rPr>
                <w:sz w:val="16"/>
                <w:szCs w:val="16"/>
              </w:rPr>
              <w:t>for</w:t>
            </w:r>
          </w:p>
        </w:tc>
        <w:tc>
          <w:tcPr>
            <w:tcW w:w="4252" w:type="dxa"/>
          </w:tcPr>
          <w:p w14:paraId="6D4FC3B2" w14:textId="3DC339B2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CATTGATGAGCTCGACGGACGATAACGCGGCAGA</w:t>
            </w:r>
          </w:p>
        </w:tc>
        <w:tc>
          <w:tcPr>
            <w:tcW w:w="2484" w:type="dxa"/>
          </w:tcPr>
          <w:p w14:paraId="281368BE" w14:textId="7980BAC7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Construction of pMQ150 500up 500 down </w:t>
            </w:r>
            <w:r w:rsidRPr="007330B2">
              <w:rPr>
                <w:i/>
                <w:sz w:val="16"/>
                <w:szCs w:val="16"/>
              </w:rPr>
              <w:t>srtA</w:t>
            </w:r>
          </w:p>
        </w:tc>
      </w:tr>
      <w:tr w:rsidR="00C928F4" w:rsidRPr="001E2C24" w14:paraId="068A3DD0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E951FA0" w14:textId="13B84662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12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9EB3F6D" w14:textId="7303EC43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500down_</w:t>
            </w:r>
            <w:r w:rsidRPr="007330B2">
              <w:rPr>
                <w:i/>
                <w:sz w:val="16"/>
                <w:szCs w:val="16"/>
              </w:rPr>
              <w:t>srtA</w:t>
            </w:r>
            <w:r w:rsidRPr="007330B2">
              <w:rPr>
                <w:sz w:val="16"/>
                <w:szCs w:val="16"/>
              </w:rPr>
              <w:t>_OL_</w:t>
            </w:r>
            <w:r w:rsidRPr="007330B2">
              <w:rPr>
                <w:sz w:val="16"/>
                <w:szCs w:val="16"/>
              </w:rPr>
              <w:br/>
              <w:t>pMQ150_rev</w:t>
            </w:r>
          </w:p>
        </w:tc>
        <w:tc>
          <w:tcPr>
            <w:tcW w:w="4252" w:type="dxa"/>
          </w:tcPr>
          <w:p w14:paraId="10ED0DA5" w14:textId="260D2BA8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TTACGAATTCGAGCTCGGTACCCGGGGATCGACCGACGTAAAGACCAAC</w:t>
            </w:r>
          </w:p>
        </w:tc>
        <w:tc>
          <w:tcPr>
            <w:tcW w:w="2484" w:type="dxa"/>
          </w:tcPr>
          <w:p w14:paraId="71312CA2" w14:textId="461E658D" w:rsidR="00C928F4" w:rsidRPr="007330B2" w:rsidRDefault="00C928F4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Construction of pMQ150 500up 500 down </w:t>
            </w:r>
            <w:r w:rsidRPr="007330B2">
              <w:rPr>
                <w:i/>
                <w:sz w:val="16"/>
                <w:szCs w:val="16"/>
              </w:rPr>
              <w:t>srtA</w:t>
            </w:r>
          </w:p>
        </w:tc>
      </w:tr>
      <w:tr w:rsidR="008876C6" w:rsidRPr="001E2C24" w14:paraId="32CE59B3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6B4FD5C" w14:textId="5A426CE1" w:rsidR="008876C6" w:rsidRPr="00FA5B7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t>13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868AF55" w14:textId="070D3FA7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8876C6">
              <w:rPr>
                <w:sz w:val="16"/>
                <w:szCs w:val="16"/>
              </w:rPr>
              <w:t>500up_prpR_for_OL_pMQ</w:t>
            </w:r>
          </w:p>
        </w:tc>
        <w:tc>
          <w:tcPr>
            <w:tcW w:w="4252" w:type="dxa"/>
          </w:tcPr>
          <w:p w14:paraId="031AFB91" w14:textId="01D8EA5E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8876C6">
              <w:rPr>
                <w:sz w:val="16"/>
                <w:szCs w:val="16"/>
              </w:rPr>
              <w:t>CGAATTCGAGCTCGGTACCCGGGGATCACAACTAACGGATAGCGCCA</w:t>
            </w:r>
          </w:p>
        </w:tc>
        <w:tc>
          <w:tcPr>
            <w:tcW w:w="2484" w:type="dxa"/>
          </w:tcPr>
          <w:p w14:paraId="3D31992E" w14:textId="7952BBDB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Construction of pMQ150 500up 500 down </w:t>
            </w:r>
            <w:r>
              <w:rPr>
                <w:i/>
                <w:sz w:val="16"/>
                <w:szCs w:val="16"/>
              </w:rPr>
              <w:t>prpR</w:t>
            </w:r>
          </w:p>
        </w:tc>
      </w:tr>
      <w:tr w:rsidR="008876C6" w:rsidRPr="001E2C24" w14:paraId="68B5910E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81BE7FD" w14:textId="4157D572" w:rsidR="008876C6" w:rsidRPr="00FA5B7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t>14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19FA156" w14:textId="0E2423A3" w:rsidR="008876C6" w:rsidRPr="007330B2" w:rsidRDefault="008876C6" w:rsidP="008876C6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8876C6">
              <w:rPr>
                <w:sz w:val="16"/>
                <w:szCs w:val="16"/>
              </w:rPr>
              <w:t>500up_prpR_rev_OL_500d_prpR</w:t>
            </w:r>
          </w:p>
        </w:tc>
        <w:tc>
          <w:tcPr>
            <w:tcW w:w="4252" w:type="dxa"/>
          </w:tcPr>
          <w:p w14:paraId="73FD4491" w14:textId="6512A19E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8876C6">
              <w:rPr>
                <w:sz w:val="16"/>
                <w:szCs w:val="16"/>
              </w:rPr>
              <w:t>CGATGCTTATGGGCTGCGACGCTGCGCATCACTTATTGATTGC</w:t>
            </w:r>
          </w:p>
        </w:tc>
        <w:tc>
          <w:tcPr>
            <w:tcW w:w="2484" w:type="dxa"/>
          </w:tcPr>
          <w:p w14:paraId="563C7732" w14:textId="3295F4BF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Construction of pMQ150 500up 500 down </w:t>
            </w:r>
            <w:r>
              <w:rPr>
                <w:i/>
                <w:sz w:val="16"/>
                <w:szCs w:val="16"/>
              </w:rPr>
              <w:t>prpR</w:t>
            </w:r>
          </w:p>
        </w:tc>
      </w:tr>
      <w:tr w:rsidR="008876C6" w:rsidRPr="001E2C24" w14:paraId="10090873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C25A2B5" w14:textId="76D8A898" w:rsidR="008876C6" w:rsidRPr="00FA5B7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t>15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ADFBFF7" w14:textId="07343D69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down_prpR_for</w:t>
            </w:r>
          </w:p>
        </w:tc>
        <w:tc>
          <w:tcPr>
            <w:tcW w:w="4252" w:type="dxa"/>
          </w:tcPr>
          <w:p w14:paraId="44D421C6" w14:textId="49EA2C46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8876C6">
              <w:rPr>
                <w:sz w:val="16"/>
                <w:szCs w:val="16"/>
              </w:rPr>
              <w:t>GTCGCAGCCCATAAGCATCG</w:t>
            </w:r>
          </w:p>
        </w:tc>
        <w:tc>
          <w:tcPr>
            <w:tcW w:w="2484" w:type="dxa"/>
          </w:tcPr>
          <w:p w14:paraId="192087DE" w14:textId="157C5F9B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Construction of pMQ150 500up 500 down </w:t>
            </w:r>
            <w:r>
              <w:rPr>
                <w:i/>
                <w:sz w:val="16"/>
                <w:szCs w:val="16"/>
              </w:rPr>
              <w:t>prpR</w:t>
            </w:r>
          </w:p>
        </w:tc>
      </w:tr>
      <w:tr w:rsidR="008876C6" w:rsidRPr="001E2C24" w14:paraId="67094764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355A9B9" w14:textId="70C8C4C7" w:rsidR="008876C6" w:rsidRPr="00FA5B7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t>16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85D1CD6" w14:textId="62D702B5" w:rsidR="008876C6" w:rsidRPr="007330B2" w:rsidRDefault="008876C6" w:rsidP="008876C6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8876C6">
              <w:rPr>
                <w:sz w:val="16"/>
                <w:szCs w:val="16"/>
              </w:rPr>
              <w:t>500down_prpR_rev_OL_pMQ</w:t>
            </w:r>
          </w:p>
        </w:tc>
        <w:tc>
          <w:tcPr>
            <w:tcW w:w="4252" w:type="dxa"/>
          </w:tcPr>
          <w:p w14:paraId="67281688" w14:textId="075AAC51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8876C6">
              <w:rPr>
                <w:sz w:val="16"/>
                <w:szCs w:val="16"/>
              </w:rPr>
              <w:t>CGGCCAGTGCCAAGCTTGCATGCCTGCAGGCTTCAGTGCTAACAACGGCT</w:t>
            </w:r>
          </w:p>
        </w:tc>
        <w:tc>
          <w:tcPr>
            <w:tcW w:w="2484" w:type="dxa"/>
          </w:tcPr>
          <w:p w14:paraId="07F5429D" w14:textId="5E8E7C6C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Construction of pMQ150 500up 500 down </w:t>
            </w:r>
            <w:r>
              <w:rPr>
                <w:i/>
                <w:sz w:val="16"/>
                <w:szCs w:val="16"/>
              </w:rPr>
              <w:t>prpR</w:t>
            </w:r>
          </w:p>
        </w:tc>
      </w:tr>
      <w:tr w:rsidR="008876C6" w:rsidRPr="001E2C24" w14:paraId="17BA91CA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DD9080C" w14:textId="61320658" w:rsidR="008876C6" w:rsidRPr="00FA5B7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t>17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A1696BD" w14:textId="752FFFB9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8876C6">
              <w:rPr>
                <w:sz w:val="16"/>
                <w:szCs w:val="16"/>
              </w:rPr>
              <w:t>500up_prpB_for_OL_pMQ</w:t>
            </w:r>
          </w:p>
        </w:tc>
        <w:tc>
          <w:tcPr>
            <w:tcW w:w="4252" w:type="dxa"/>
          </w:tcPr>
          <w:p w14:paraId="7FA1BD74" w14:textId="1B27496F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8876C6">
              <w:rPr>
                <w:sz w:val="16"/>
                <w:szCs w:val="16"/>
              </w:rPr>
              <w:t>CGAATTCGAGCTCGGTACCCGGGGATCCTCAACTCACAGTGAGTGAG</w:t>
            </w:r>
          </w:p>
        </w:tc>
        <w:tc>
          <w:tcPr>
            <w:tcW w:w="2484" w:type="dxa"/>
          </w:tcPr>
          <w:p w14:paraId="7AEE0173" w14:textId="2141EA2A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Construction of pMQ150 500up 500 down </w:t>
            </w:r>
            <w:r>
              <w:rPr>
                <w:i/>
                <w:sz w:val="16"/>
                <w:szCs w:val="16"/>
              </w:rPr>
              <w:t>prpB</w:t>
            </w:r>
          </w:p>
        </w:tc>
      </w:tr>
      <w:tr w:rsidR="008876C6" w:rsidRPr="001E2C24" w14:paraId="0B6639FE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BF23FF6" w14:textId="572A4824" w:rsidR="008876C6" w:rsidRPr="00FA5B7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t>18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78C7DE3" w14:textId="058CA7AB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8876C6">
              <w:rPr>
                <w:sz w:val="16"/>
                <w:szCs w:val="16"/>
              </w:rPr>
              <w:t>500up_prpB_rev_OL_500d_prpB</w:t>
            </w:r>
          </w:p>
        </w:tc>
        <w:tc>
          <w:tcPr>
            <w:tcW w:w="4252" w:type="dxa"/>
          </w:tcPr>
          <w:p w14:paraId="33C625D0" w14:textId="692568C9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8876C6">
              <w:rPr>
                <w:sz w:val="16"/>
                <w:szCs w:val="16"/>
              </w:rPr>
              <w:t>CCATGGTCTGTACTTATCTTGGTCTTGTCCTTATCCAATAAAAAG</w:t>
            </w:r>
          </w:p>
        </w:tc>
        <w:tc>
          <w:tcPr>
            <w:tcW w:w="2484" w:type="dxa"/>
          </w:tcPr>
          <w:p w14:paraId="53A566D1" w14:textId="181EA610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Construction of pMQ150 500up 500 down </w:t>
            </w:r>
            <w:r>
              <w:rPr>
                <w:i/>
                <w:sz w:val="16"/>
                <w:szCs w:val="16"/>
              </w:rPr>
              <w:t>prpB</w:t>
            </w:r>
          </w:p>
        </w:tc>
      </w:tr>
      <w:tr w:rsidR="008876C6" w:rsidRPr="001E2C24" w14:paraId="641DF85F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EE2B234" w14:textId="0C1E75AE" w:rsidR="008876C6" w:rsidRPr="00FA5B7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t>19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9DB42F7" w14:textId="644BA9E7" w:rsidR="008876C6" w:rsidRPr="007330B2" w:rsidRDefault="008876C6" w:rsidP="008876C6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down_prpB_for</w:t>
            </w:r>
          </w:p>
        </w:tc>
        <w:tc>
          <w:tcPr>
            <w:tcW w:w="4252" w:type="dxa"/>
          </w:tcPr>
          <w:p w14:paraId="6BA4F04B" w14:textId="210D4D5A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8876C6">
              <w:rPr>
                <w:sz w:val="16"/>
                <w:szCs w:val="16"/>
              </w:rPr>
              <w:t>AAGATAAGTACAGACCATGGACG</w:t>
            </w:r>
          </w:p>
        </w:tc>
        <w:tc>
          <w:tcPr>
            <w:tcW w:w="2484" w:type="dxa"/>
          </w:tcPr>
          <w:p w14:paraId="31A3631C" w14:textId="685E8B3F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Construction of pMQ150 500up 500 down </w:t>
            </w:r>
            <w:r>
              <w:rPr>
                <w:i/>
                <w:sz w:val="16"/>
                <w:szCs w:val="16"/>
              </w:rPr>
              <w:t>prpB</w:t>
            </w:r>
          </w:p>
        </w:tc>
      </w:tr>
      <w:tr w:rsidR="008876C6" w:rsidRPr="001E2C24" w14:paraId="46A250B2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3D0EF0E" w14:textId="07955D92" w:rsidR="008876C6" w:rsidRPr="00FA5B7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t>20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16FDD61" w14:textId="3A97358B" w:rsidR="008876C6" w:rsidRPr="007330B2" w:rsidRDefault="008876C6" w:rsidP="008876C6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8876C6">
              <w:rPr>
                <w:sz w:val="16"/>
                <w:szCs w:val="16"/>
              </w:rPr>
              <w:t>500down_prp</w:t>
            </w:r>
            <w:r>
              <w:rPr>
                <w:sz w:val="16"/>
                <w:szCs w:val="16"/>
              </w:rPr>
              <w:t>B</w:t>
            </w:r>
            <w:r w:rsidRPr="008876C6">
              <w:rPr>
                <w:sz w:val="16"/>
                <w:szCs w:val="16"/>
              </w:rPr>
              <w:t>_rev_OL_pMQ</w:t>
            </w:r>
          </w:p>
        </w:tc>
        <w:tc>
          <w:tcPr>
            <w:tcW w:w="4252" w:type="dxa"/>
          </w:tcPr>
          <w:p w14:paraId="0B8C9E4B" w14:textId="69031D1F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8876C6">
              <w:rPr>
                <w:sz w:val="16"/>
                <w:szCs w:val="16"/>
              </w:rPr>
              <w:t>CGGCCAGTGCCAAGCTTGCATGCCTGCAGGCGCTCTAACACTTCTTTTAATG</w:t>
            </w:r>
          </w:p>
        </w:tc>
        <w:tc>
          <w:tcPr>
            <w:tcW w:w="2484" w:type="dxa"/>
          </w:tcPr>
          <w:p w14:paraId="2CA164BC" w14:textId="322C4D93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Construction of pMQ150 500up 500 down </w:t>
            </w:r>
            <w:r>
              <w:rPr>
                <w:i/>
                <w:sz w:val="16"/>
                <w:szCs w:val="16"/>
              </w:rPr>
              <w:t>prpB</w:t>
            </w:r>
          </w:p>
        </w:tc>
      </w:tr>
      <w:tr w:rsidR="008876C6" w:rsidRPr="001E2C24" w14:paraId="52821912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0720AE4" w14:textId="1C9C12B9" w:rsidR="008876C6" w:rsidRPr="00FA5B7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t>21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2187464" w14:textId="4BD660DF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Test_</w:t>
            </w:r>
            <w:r w:rsidRPr="007330B2">
              <w:rPr>
                <w:rFonts w:ascii="Calibri" w:hAnsi="Calibri" w:cs="Calibri"/>
                <w:sz w:val="16"/>
                <w:szCs w:val="16"/>
              </w:rPr>
              <w:t>Δ</w:t>
            </w:r>
            <w:r w:rsidRPr="007330B2">
              <w:rPr>
                <w:i/>
                <w:sz w:val="16"/>
                <w:szCs w:val="16"/>
              </w:rPr>
              <w:t>speC</w:t>
            </w:r>
            <w:r w:rsidRPr="007330B2">
              <w:rPr>
                <w:sz w:val="16"/>
                <w:szCs w:val="16"/>
              </w:rPr>
              <w:t>_for</w:t>
            </w:r>
          </w:p>
        </w:tc>
        <w:tc>
          <w:tcPr>
            <w:tcW w:w="4252" w:type="dxa"/>
          </w:tcPr>
          <w:p w14:paraId="6F35F692" w14:textId="49C9CAEB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GCCTAAGCGTAATGCCGA</w:t>
            </w:r>
          </w:p>
        </w:tc>
        <w:tc>
          <w:tcPr>
            <w:tcW w:w="2484" w:type="dxa"/>
          </w:tcPr>
          <w:p w14:paraId="04412702" w14:textId="3DE7AD30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Sequencing of </w:t>
            </w:r>
            <w:r w:rsidRPr="007330B2">
              <w:rPr>
                <w:rFonts w:ascii="Calibri" w:hAnsi="Calibri" w:cs="Calibri"/>
                <w:sz w:val="16"/>
                <w:szCs w:val="16"/>
              </w:rPr>
              <w:t>Δ</w:t>
            </w:r>
            <w:r w:rsidRPr="007330B2">
              <w:rPr>
                <w:i/>
                <w:sz w:val="16"/>
                <w:szCs w:val="16"/>
              </w:rPr>
              <w:t>speC</w:t>
            </w:r>
          </w:p>
        </w:tc>
      </w:tr>
      <w:tr w:rsidR="008876C6" w:rsidRPr="001E2C24" w14:paraId="7844E4C9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4089ADC" w14:textId="2C3E6346" w:rsidR="008876C6" w:rsidRPr="00FA5B7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t>22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929C32A" w14:textId="229E8BC1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Test_</w:t>
            </w:r>
            <w:r w:rsidRPr="007330B2">
              <w:rPr>
                <w:rFonts w:ascii="Calibri" w:hAnsi="Calibri" w:cs="Calibri"/>
                <w:sz w:val="16"/>
                <w:szCs w:val="16"/>
              </w:rPr>
              <w:t>Δ</w:t>
            </w:r>
            <w:r w:rsidRPr="007330B2">
              <w:rPr>
                <w:i/>
                <w:sz w:val="16"/>
                <w:szCs w:val="16"/>
              </w:rPr>
              <w:t>speC</w:t>
            </w:r>
            <w:r w:rsidRPr="007330B2">
              <w:rPr>
                <w:sz w:val="16"/>
                <w:szCs w:val="16"/>
              </w:rPr>
              <w:t>_rev</w:t>
            </w:r>
          </w:p>
        </w:tc>
        <w:tc>
          <w:tcPr>
            <w:tcW w:w="4252" w:type="dxa"/>
          </w:tcPr>
          <w:p w14:paraId="1230E28D" w14:textId="190180FE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TGCAAGAATTACCCTTTGCG</w:t>
            </w:r>
          </w:p>
        </w:tc>
        <w:tc>
          <w:tcPr>
            <w:tcW w:w="2484" w:type="dxa"/>
          </w:tcPr>
          <w:p w14:paraId="786FE8DA" w14:textId="45BDD174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Sequencing of </w:t>
            </w:r>
            <w:r w:rsidRPr="007330B2">
              <w:rPr>
                <w:rFonts w:ascii="Calibri" w:hAnsi="Calibri" w:cs="Calibri"/>
                <w:sz w:val="16"/>
                <w:szCs w:val="16"/>
              </w:rPr>
              <w:t>Δ</w:t>
            </w:r>
            <w:r w:rsidRPr="007330B2">
              <w:rPr>
                <w:i/>
                <w:sz w:val="16"/>
                <w:szCs w:val="16"/>
              </w:rPr>
              <w:t>speC</w:t>
            </w:r>
          </w:p>
        </w:tc>
      </w:tr>
      <w:tr w:rsidR="008876C6" w:rsidRPr="001E2C24" w14:paraId="53BDC3A1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516EE4F" w14:textId="0AEF0ECD" w:rsidR="008876C6" w:rsidRPr="00FA5B7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t>23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BC11D78" w14:textId="223C38CD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Test_</w:t>
            </w:r>
            <w:r w:rsidRPr="007330B2">
              <w:rPr>
                <w:rFonts w:ascii="Calibri" w:hAnsi="Calibri" w:cs="Calibri"/>
                <w:sz w:val="16"/>
                <w:szCs w:val="16"/>
              </w:rPr>
              <w:t>Δ</w:t>
            </w:r>
            <w:r w:rsidRPr="007330B2">
              <w:rPr>
                <w:i/>
                <w:sz w:val="16"/>
                <w:szCs w:val="16"/>
              </w:rPr>
              <w:t>srtA</w:t>
            </w:r>
            <w:r w:rsidRPr="007330B2">
              <w:rPr>
                <w:sz w:val="16"/>
                <w:szCs w:val="16"/>
              </w:rPr>
              <w:t>_for</w:t>
            </w:r>
          </w:p>
        </w:tc>
        <w:tc>
          <w:tcPr>
            <w:tcW w:w="4252" w:type="dxa"/>
          </w:tcPr>
          <w:p w14:paraId="3A947D74" w14:textId="0B2B4AEF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CGGTGCTGACCGATCTGCA</w:t>
            </w:r>
          </w:p>
        </w:tc>
        <w:tc>
          <w:tcPr>
            <w:tcW w:w="2484" w:type="dxa"/>
          </w:tcPr>
          <w:p w14:paraId="6D9DA487" w14:textId="21D253EB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i/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Sequencing of </w:t>
            </w:r>
            <w:r w:rsidRPr="007330B2">
              <w:rPr>
                <w:rFonts w:ascii="Calibri" w:hAnsi="Calibri" w:cs="Calibri"/>
                <w:sz w:val="16"/>
                <w:szCs w:val="16"/>
              </w:rPr>
              <w:t>Δ</w:t>
            </w:r>
            <w:r w:rsidRPr="007330B2">
              <w:rPr>
                <w:i/>
                <w:sz w:val="16"/>
                <w:szCs w:val="16"/>
              </w:rPr>
              <w:t>srtA</w:t>
            </w:r>
          </w:p>
        </w:tc>
      </w:tr>
      <w:tr w:rsidR="008876C6" w:rsidRPr="001E2C24" w14:paraId="4E2E93D4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206E99B" w14:textId="65CFB4B4" w:rsidR="008876C6" w:rsidRPr="00FA5B7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t>24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E3CAB49" w14:textId="5C3B1E92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Test_</w:t>
            </w:r>
            <w:r w:rsidRPr="007330B2">
              <w:rPr>
                <w:rFonts w:ascii="Calibri" w:hAnsi="Calibri" w:cs="Calibri"/>
                <w:sz w:val="16"/>
                <w:szCs w:val="16"/>
              </w:rPr>
              <w:t>Δ</w:t>
            </w:r>
            <w:r w:rsidRPr="007330B2">
              <w:rPr>
                <w:i/>
                <w:sz w:val="16"/>
                <w:szCs w:val="16"/>
              </w:rPr>
              <w:t>srtA</w:t>
            </w:r>
            <w:r w:rsidRPr="007330B2">
              <w:rPr>
                <w:sz w:val="16"/>
                <w:szCs w:val="16"/>
              </w:rPr>
              <w:t>_rev</w:t>
            </w:r>
          </w:p>
        </w:tc>
        <w:tc>
          <w:tcPr>
            <w:tcW w:w="4252" w:type="dxa"/>
          </w:tcPr>
          <w:p w14:paraId="0883F068" w14:textId="1231CFCF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ACCAACTGGGCGATCAAGT</w:t>
            </w:r>
          </w:p>
        </w:tc>
        <w:tc>
          <w:tcPr>
            <w:tcW w:w="2484" w:type="dxa"/>
          </w:tcPr>
          <w:p w14:paraId="48AA73F0" w14:textId="75A93024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Sequencing of </w:t>
            </w:r>
            <w:r w:rsidRPr="008876C6">
              <w:rPr>
                <w:rFonts w:ascii="Calibri" w:hAnsi="Calibri" w:cs="Calibri"/>
                <w:sz w:val="16"/>
                <w:szCs w:val="16"/>
              </w:rPr>
              <w:t>Δ</w:t>
            </w:r>
            <w:r w:rsidRPr="008876C6">
              <w:rPr>
                <w:rFonts w:ascii="Calibri" w:hAnsi="Calibri" w:cs="Calibri"/>
                <w:i/>
                <w:sz w:val="16"/>
                <w:szCs w:val="16"/>
              </w:rPr>
              <w:t>srtA</w:t>
            </w:r>
          </w:p>
        </w:tc>
      </w:tr>
      <w:tr w:rsidR="008876C6" w:rsidRPr="001E2C24" w14:paraId="0A296286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BDB7E17" w14:textId="75914C94" w:rsidR="008876C6" w:rsidRPr="00FA5B7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t>25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E8110B3" w14:textId="3F3B1A23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_</w:t>
            </w:r>
            <w:r>
              <w:rPr>
                <w:rFonts w:ascii="Calibri" w:hAnsi="Calibri" w:cs="Calibri"/>
                <w:sz w:val="16"/>
                <w:szCs w:val="16"/>
              </w:rPr>
              <w:t>Δ</w:t>
            </w:r>
            <w:r w:rsidRPr="008876C6">
              <w:rPr>
                <w:i/>
                <w:sz w:val="16"/>
                <w:szCs w:val="16"/>
              </w:rPr>
              <w:t>prpR/prpB</w:t>
            </w:r>
            <w:r>
              <w:rPr>
                <w:sz w:val="16"/>
                <w:szCs w:val="16"/>
              </w:rPr>
              <w:t>_for</w:t>
            </w:r>
          </w:p>
        </w:tc>
        <w:tc>
          <w:tcPr>
            <w:tcW w:w="4252" w:type="dxa"/>
          </w:tcPr>
          <w:p w14:paraId="086A5C6D" w14:textId="71FE79D6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8876C6">
              <w:rPr>
                <w:sz w:val="16"/>
                <w:szCs w:val="16"/>
              </w:rPr>
              <w:t>CAGTACCTCAGGTCGATGCC</w:t>
            </w:r>
          </w:p>
        </w:tc>
        <w:tc>
          <w:tcPr>
            <w:tcW w:w="2484" w:type="dxa"/>
          </w:tcPr>
          <w:p w14:paraId="73687A51" w14:textId="72D30654" w:rsidR="008876C6" w:rsidRPr="008876C6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quencing of </w:t>
            </w:r>
            <w:r>
              <w:rPr>
                <w:rFonts w:ascii="Calibri" w:hAnsi="Calibri" w:cs="Calibri"/>
                <w:sz w:val="16"/>
                <w:szCs w:val="16"/>
              </w:rPr>
              <w:t>Δ</w:t>
            </w:r>
            <w:r>
              <w:rPr>
                <w:i/>
                <w:sz w:val="16"/>
                <w:szCs w:val="16"/>
              </w:rPr>
              <w:t xml:space="preserve">prpR </w:t>
            </w:r>
            <w:r>
              <w:rPr>
                <w:sz w:val="16"/>
                <w:szCs w:val="16"/>
              </w:rPr>
              <w:t xml:space="preserve">and </w:t>
            </w:r>
            <w:r>
              <w:rPr>
                <w:rFonts w:ascii="Calibri" w:hAnsi="Calibri" w:cs="Calibri"/>
                <w:sz w:val="16"/>
                <w:szCs w:val="16"/>
              </w:rPr>
              <w:t>Δ</w:t>
            </w:r>
            <w:r>
              <w:rPr>
                <w:i/>
                <w:sz w:val="16"/>
                <w:szCs w:val="16"/>
              </w:rPr>
              <w:t>prpB</w:t>
            </w:r>
          </w:p>
        </w:tc>
      </w:tr>
      <w:tr w:rsidR="008876C6" w:rsidRPr="001E2C24" w14:paraId="76DCB37A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F801A48" w14:textId="6233C608" w:rsidR="008876C6" w:rsidRPr="00FA5B7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t>26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07D2E59" w14:textId="274574FB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_</w:t>
            </w:r>
            <w:r>
              <w:rPr>
                <w:rFonts w:ascii="Calibri" w:hAnsi="Calibri" w:cs="Calibri"/>
                <w:sz w:val="16"/>
                <w:szCs w:val="16"/>
              </w:rPr>
              <w:t>Δ</w:t>
            </w:r>
            <w:r w:rsidRPr="008876C6">
              <w:rPr>
                <w:i/>
                <w:sz w:val="16"/>
                <w:szCs w:val="16"/>
              </w:rPr>
              <w:t>prpR/prpB</w:t>
            </w:r>
            <w:r>
              <w:rPr>
                <w:sz w:val="16"/>
                <w:szCs w:val="16"/>
              </w:rPr>
              <w:t>_rev</w:t>
            </w:r>
          </w:p>
        </w:tc>
        <w:tc>
          <w:tcPr>
            <w:tcW w:w="4252" w:type="dxa"/>
          </w:tcPr>
          <w:p w14:paraId="7D67DF46" w14:textId="1D0EC258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8876C6">
              <w:rPr>
                <w:sz w:val="16"/>
                <w:szCs w:val="16"/>
              </w:rPr>
              <w:t>CGGCAATTTGGCTTTGCTCGC</w:t>
            </w:r>
          </w:p>
        </w:tc>
        <w:tc>
          <w:tcPr>
            <w:tcW w:w="2484" w:type="dxa"/>
          </w:tcPr>
          <w:p w14:paraId="14ED838F" w14:textId="45AB508D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quencing of </w:t>
            </w:r>
            <w:r>
              <w:rPr>
                <w:rFonts w:ascii="Calibri" w:hAnsi="Calibri" w:cs="Calibri"/>
                <w:sz w:val="16"/>
                <w:szCs w:val="16"/>
              </w:rPr>
              <w:t>Δ</w:t>
            </w:r>
            <w:r>
              <w:rPr>
                <w:i/>
                <w:sz w:val="16"/>
                <w:szCs w:val="16"/>
              </w:rPr>
              <w:t xml:space="preserve">prpR </w:t>
            </w:r>
            <w:r>
              <w:rPr>
                <w:sz w:val="16"/>
                <w:szCs w:val="16"/>
              </w:rPr>
              <w:t xml:space="preserve">and </w:t>
            </w:r>
            <w:r>
              <w:rPr>
                <w:rFonts w:ascii="Calibri" w:hAnsi="Calibri" w:cs="Calibri"/>
                <w:sz w:val="16"/>
                <w:szCs w:val="16"/>
              </w:rPr>
              <w:t>Δ</w:t>
            </w:r>
            <w:r>
              <w:rPr>
                <w:i/>
                <w:sz w:val="16"/>
                <w:szCs w:val="16"/>
              </w:rPr>
              <w:t>prpB</w:t>
            </w:r>
          </w:p>
        </w:tc>
      </w:tr>
      <w:tr w:rsidR="008876C6" w:rsidRPr="001E2C24" w14:paraId="29CD9E9E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BEA1D74" w14:textId="4B76CE87" w:rsidR="008876C6" w:rsidRPr="00FA5B7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t>27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F78EB7F" w14:textId="11DBD767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qPCR</w:t>
            </w:r>
            <w:r w:rsidRPr="007330B2">
              <w:rPr>
                <w:i/>
                <w:sz w:val="16"/>
                <w:szCs w:val="16"/>
              </w:rPr>
              <w:t>_S.on</w:t>
            </w:r>
            <w:r w:rsidRPr="007330B2">
              <w:rPr>
                <w:sz w:val="16"/>
                <w:szCs w:val="16"/>
              </w:rPr>
              <w:t>_for</w:t>
            </w:r>
          </w:p>
        </w:tc>
        <w:tc>
          <w:tcPr>
            <w:tcW w:w="4252" w:type="dxa"/>
          </w:tcPr>
          <w:p w14:paraId="2CEF2075" w14:textId="5E1AC83E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TATTCAAGTGCTTCTATTAG</w:t>
            </w:r>
          </w:p>
        </w:tc>
        <w:tc>
          <w:tcPr>
            <w:tcW w:w="2484" w:type="dxa"/>
          </w:tcPr>
          <w:p w14:paraId="6CBD009E" w14:textId="1C101EC1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Cell quantification of </w:t>
            </w:r>
            <w:r w:rsidRPr="007330B2">
              <w:rPr>
                <w:i/>
                <w:sz w:val="16"/>
                <w:szCs w:val="16"/>
              </w:rPr>
              <w:t xml:space="preserve">S. oneidensis </w:t>
            </w:r>
            <w:r w:rsidRPr="007330B2">
              <w:rPr>
                <w:sz w:val="16"/>
                <w:szCs w:val="16"/>
              </w:rPr>
              <w:t>via qPCR</w:t>
            </w:r>
          </w:p>
        </w:tc>
      </w:tr>
      <w:tr w:rsidR="008876C6" w:rsidRPr="001E2C24" w14:paraId="2BAB56A8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04AD88E" w14:textId="5DE4DD0F" w:rsidR="008876C6" w:rsidRPr="00FA5B7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t>28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262B286" w14:textId="0EE4D61E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qPCR_</w:t>
            </w:r>
            <w:r w:rsidRPr="007330B2">
              <w:rPr>
                <w:i/>
                <w:sz w:val="16"/>
                <w:szCs w:val="16"/>
              </w:rPr>
              <w:t>S.on</w:t>
            </w:r>
            <w:r w:rsidRPr="007330B2">
              <w:rPr>
                <w:sz w:val="16"/>
                <w:szCs w:val="16"/>
              </w:rPr>
              <w:t>_rev</w:t>
            </w:r>
          </w:p>
        </w:tc>
        <w:tc>
          <w:tcPr>
            <w:tcW w:w="4252" w:type="dxa"/>
          </w:tcPr>
          <w:p w14:paraId="7F67B0F1" w14:textId="4ABB4CB2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AAGAACTTCTACTCAACA</w:t>
            </w:r>
          </w:p>
        </w:tc>
        <w:tc>
          <w:tcPr>
            <w:tcW w:w="2484" w:type="dxa"/>
          </w:tcPr>
          <w:p w14:paraId="47FC0DD4" w14:textId="7D261091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Cell quantification of </w:t>
            </w:r>
            <w:r w:rsidRPr="007330B2">
              <w:rPr>
                <w:i/>
                <w:sz w:val="16"/>
                <w:szCs w:val="16"/>
              </w:rPr>
              <w:t xml:space="preserve">S. oneidensis </w:t>
            </w:r>
            <w:r w:rsidRPr="007330B2">
              <w:rPr>
                <w:sz w:val="16"/>
                <w:szCs w:val="16"/>
              </w:rPr>
              <w:t>via qPCR</w:t>
            </w:r>
          </w:p>
        </w:tc>
      </w:tr>
      <w:tr w:rsidR="008876C6" w:rsidRPr="007774C5" w14:paraId="7E51D8C2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253E4C2" w14:textId="2892C8C9" w:rsidR="008876C6" w:rsidRPr="00FA5B72" w:rsidRDefault="00FA5B72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t>29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77BD359" w14:textId="0730A3ED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qPCR_</w:t>
            </w:r>
            <w:r w:rsidRPr="007330B2">
              <w:rPr>
                <w:i/>
                <w:sz w:val="16"/>
                <w:szCs w:val="16"/>
              </w:rPr>
              <w:t>S.on_speC_</w:t>
            </w:r>
            <w:r w:rsidRPr="007330B2">
              <w:rPr>
                <w:sz w:val="16"/>
                <w:szCs w:val="16"/>
              </w:rPr>
              <w:t>for</w:t>
            </w:r>
          </w:p>
        </w:tc>
        <w:tc>
          <w:tcPr>
            <w:tcW w:w="4252" w:type="dxa"/>
          </w:tcPr>
          <w:p w14:paraId="7467D43F" w14:textId="4F23E5E4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GTGAAGAGCATCTTCGACC</w:t>
            </w:r>
          </w:p>
        </w:tc>
        <w:tc>
          <w:tcPr>
            <w:tcW w:w="2484" w:type="dxa"/>
          </w:tcPr>
          <w:p w14:paraId="4E4669B3" w14:textId="76295ABC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  <w:lang w:val="fr-FR"/>
              </w:rPr>
            </w:pPr>
            <w:r w:rsidRPr="007330B2">
              <w:rPr>
                <w:i/>
                <w:sz w:val="16"/>
                <w:szCs w:val="16"/>
                <w:lang w:val="fr-FR"/>
              </w:rPr>
              <w:t>S. oneidensis speC</w:t>
            </w:r>
            <w:r w:rsidRPr="007330B2">
              <w:rPr>
                <w:sz w:val="16"/>
                <w:szCs w:val="16"/>
                <w:lang w:val="fr-FR"/>
              </w:rPr>
              <w:t xml:space="preserve"> quantfication via qPCR</w:t>
            </w:r>
          </w:p>
        </w:tc>
      </w:tr>
      <w:tr w:rsidR="008876C6" w:rsidRPr="007774C5" w14:paraId="737CB311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4F5776D" w14:textId="56AEEFD3" w:rsidR="008876C6" w:rsidRPr="00FA5B72" w:rsidRDefault="00FA5B72" w:rsidP="007330B2">
            <w:pPr>
              <w:keepNext/>
              <w:widowControl w:val="0"/>
              <w:spacing w:before="0" w:line="240" w:lineRule="auto"/>
              <w:contextualSpacing/>
              <w:rPr>
                <w:strike/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t>30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7F34844" w14:textId="0CAF3ECE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qPCR_</w:t>
            </w:r>
            <w:r w:rsidRPr="007330B2">
              <w:rPr>
                <w:i/>
                <w:sz w:val="16"/>
                <w:szCs w:val="16"/>
              </w:rPr>
              <w:t>S.on</w:t>
            </w:r>
            <w:r w:rsidRPr="007330B2">
              <w:rPr>
                <w:sz w:val="16"/>
                <w:szCs w:val="16"/>
              </w:rPr>
              <w:t>_</w:t>
            </w:r>
            <w:r w:rsidRPr="007330B2">
              <w:rPr>
                <w:i/>
                <w:sz w:val="16"/>
                <w:szCs w:val="16"/>
              </w:rPr>
              <w:t>speC_</w:t>
            </w:r>
            <w:r w:rsidRPr="007330B2">
              <w:rPr>
                <w:sz w:val="16"/>
                <w:szCs w:val="16"/>
              </w:rPr>
              <w:t>rev</w:t>
            </w:r>
          </w:p>
        </w:tc>
        <w:tc>
          <w:tcPr>
            <w:tcW w:w="4252" w:type="dxa"/>
          </w:tcPr>
          <w:p w14:paraId="4B285755" w14:textId="0B8BD481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TAGTTAGCAGGGAAGCCG</w:t>
            </w:r>
          </w:p>
        </w:tc>
        <w:tc>
          <w:tcPr>
            <w:tcW w:w="2484" w:type="dxa"/>
          </w:tcPr>
          <w:p w14:paraId="65AB30D1" w14:textId="2E5161C1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  <w:lang w:val="fr-FR"/>
              </w:rPr>
            </w:pPr>
            <w:r w:rsidRPr="007330B2">
              <w:rPr>
                <w:i/>
                <w:sz w:val="16"/>
                <w:szCs w:val="16"/>
                <w:lang w:val="fr-FR"/>
              </w:rPr>
              <w:t>S. oneidensis speC</w:t>
            </w:r>
            <w:r w:rsidRPr="007330B2">
              <w:rPr>
                <w:sz w:val="16"/>
                <w:szCs w:val="16"/>
                <w:lang w:val="fr-FR"/>
              </w:rPr>
              <w:t xml:space="preserve"> quantfication via qPCR</w:t>
            </w:r>
          </w:p>
        </w:tc>
      </w:tr>
      <w:tr w:rsidR="008876C6" w:rsidRPr="001E2C24" w14:paraId="64DBB190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1EE77A8" w14:textId="721F56BD" w:rsidR="008876C6" w:rsidRPr="00FA5B72" w:rsidRDefault="00FA5B72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t>31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47131D7" w14:textId="3AD23134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qPCR_</w:t>
            </w:r>
            <w:r w:rsidRPr="007330B2">
              <w:rPr>
                <w:i/>
                <w:sz w:val="16"/>
                <w:szCs w:val="16"/>
              </w:rPr>
              <w:t>S.on_rpoA</w:t>
            </w:r>
            <w:r w:rsidRPr="007330B2">
              <w:rPr>
                <w:sz w:val="16"/>
                <w:szCs w:val="16"/>
              </w:rPr>
              <w:t>_for</w:t>
            </w:r>
          </w:p>
        </w:tc>
        <w:tc>
          <w:tcPr>
            <w:tcW w:w="4252" w:type="dxa"/>
          </w:tcPr>
          <w:p w14:paraId="0591B55D" w14:textId="6F35B918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GAAGCTATCCGTCGTTCTGC</w:t>
            </w:r>
          </w:p>
        </w:tc>
        <w:tc>
          <w:tcPr>
            <w:tcW w:w="2484" w:type="dxa"/>
          </w:tcPr>
          <w:p w14:paraId="41E7635D" w14:textId="65406E72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i/>
                <w:sz w:val="16"/>
                <w:szCs w:val="16"/>
              </w:rPr>
              <w:t>S. oneidensis rpoA</w:t>
            </w:r>
            <w:r w:rsidRPr="007330B2">
              <w:rPr>
                <w:sz w:val="16"/>
                <w:szCs w:val="16"/>
              </w:rPr>
              <w:t xml:space="preserve"> quantfication via qPCR</w:t>
            </w:r>
          </w:p>
        </w:tc>
      </w:tr>
      <w:tr w:rsidR="008876C6" w:rsidRPr="001E2C24" w14:paraId="52B840EF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B37C5CA" w14:textId="78FA789F" w:rsidR="008876C6" w:rsidRPr="00FA5B72" w:rsidRDefault="00FA5B72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t>32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5ABC67B" w14:textId="4B871395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qPCR_</w:t>
            </w:r>
            <w:r w:rsidRPr="007330B2">
              <w:rPr>
                <w:i/>
                <w:sz w:val="16"/>
                <w:szCs w:val="16"/>
              </w:rPr>
              <w:t>S.on_rpoA</w:t>
            </w:r>
            <w:r w:rsidRPr="007330B2">
              <w:rPr>
                <w:sz w:val="16"/>
                <w:szCs w:val="16"/>
              </w:rPr>
              <w:t>_rev</w:t>
            </w:r>
          </w:p>
        </w:tc>
        <w:tc>
          <w:tcPr>
            <w:tcW w:w="4252" w:type="dxa"/>
          </w:tcPr>
          <w:p w14:paraId="29EA05F9" w14:textId="65965EEA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GACAGGACGCAACAGAATCG</w:t>
            </w:r>
          </w:p>
        </w:tc>
        <w:tc>
          <w:tcPr>
            <w:tcW w:w="2484" w:type="dxa"/>
          </w:tcPr>
          <w:p w14:paraId="11F3D828" w14:textId="04D1F7F3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i/>
                <w:sz w:val="16"/>
                <w:szCs w:val="16"/>
              </w:rPr>
              <w:t>S. oneidensis rpoA</w:t>
            </w:r>
            <w:r w:rsidRPr="007330B2">
              <w:rPr>
                <w:sz w:val="16"/>
                <w:szCs w:val="16"/>
              </w:rPr>
              <w:t xml:space="preserve"> quantfication via qPCR</w:t>
            </w:r>
          </w:p>
        </w:tc>
      </w:tr>
      <w:tr w:rsidR="008876C6" w:rsidRPr="001E2C24" w14:paraId="3FFAF259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F205DC0" w14:textId="79470400" w:rsidR="008876C6" w:rsidRPr="00FA5B72" w:rsidRDefault="00FA5B72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t>33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7B95841" w14:textId="747ABE9D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500up_</w:t>
            </w:r>
            <w:r w:rsidRPr="007330B2">
              <w:rPr>
                <w:i/>
                <w:sz w:val="16"/>
                <w:szCs w:val="16"/>
              </w:rPr>
              <w:t>speF</w:t>
            </w:r>
            <w:r w:rsidRPr="007330B2">
              <w:rPr>
                <w:sz w:val="16"/>
                <w:szCs w:val="16"/>
              </w:rPr>
              <w:t>_OL_pMQ150_for</w:t>
            </w:r>
          </w:p>
        </w:tc>
        <w:tc>
          <w:tcPr>
            <w:tcW w:w="4252" w:type="dxa"/>
          </w:tcPr>
          <w:p w14:paraId="5C7B96B8" w14:textId="621E3ECF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GTCACGACGTTGTAAAACGACGGCCAGTGCCAAGCTTGCATGCCTGCAGGAAAGTTTGCGACTGTGGCTA</w:t>
            </w:r>
          </w:p>
        </w:tc>
        <w:tc>
          <w:tcPr>
            <w:tcW w:w="2484" w:type="dxa"/>
          </w:tcPr>
          <w:p w14:paraId="0C51FA45" w14:textId="49F88654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i/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Construction of pMQ150 500up 500 down </w:t>
            </w:r>
            <w:r w:rsidRPr="007330B2">
              <w:rPr>
                <w:i/>
                <w:sz w:val="16"/>
                <w:szCs w:val="16"/>
              </w:rPr>
              <w:t>speF</w:t>
            </w:r>
          </w:p>
        </w:tc>
      </w:tr>
      <w:tr w:rsidR="008876C6" w:rsidRPr="001E2C24" w14:paraId="73DF6682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E02977E" w14:textId="651D7CC1" w:rsidR="008876C6" w:rsidRPr="00FA5B72" w:rsidRDefault="00FA5B72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t>34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47A9D35" w14:textId="3EE4C631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500up_</w:t>
            </w:r>
            <w:r w:rsidRPr="007330B2">
              <w:rPr>
                <w:i/>
                <w:sz w:val="16"/>
                <w:szCs w:val="16"/>
              </w:rPr>
              <w:t>speF</w:t>
            </w:r>
            <w:r w:rsidRPr="007330B2">
              <w:rPr>
                <w:sz w:val="16"/>
                <w:szCs w:val="16"/>
              </w:rPr>
              <w:t>_rev</w:t>
            </w:r>
          </w:p>
        </w:tc>
        <w:tc>
          <w:tcPr>
            <w:tcW w:w="4252" w:type="dxa"/>
          </w:tcPr>
          <w:p w14:paraId="0EEDCB54" w14:textId="09AD3428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TTGAACCTGACTGCAGAGTTA</w:t>
            </w:r>
          </w:p>
        </w:tc>
        <w:tc>
          <w:tcPr>
            <w:tcW w:w="2484" w:type="dxa"/>
          </w:tcPr>
          <w:p w14:paraId="539E1D85" w14:textId="77E45064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i/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Construction of pMQ150 500up 500 down </w:t>
            </w:r>
            <w:r w:rsidRPr="007330B2">
              <w:rPr>
                <w:i/>
                <w:sz w:val="16"/>
                <w:szCs w:val="16"/>
              </w:rPr>
              <w:t>speF</w:t>
            </w:r>
          </w:p>
        </w:tc>
      </w:tr>
      <w:tr w:rsidR="008876C6" w:rsidRPr="001E2C24" w14:paraId="49DF60A3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F5C64B0" w14:textId="4E906EFD" w:rsidR="008876C6" w:rsidRPr="00FA5B72" w:rsidRDefault="00FA5B72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t>35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68FB2DE" w14:textId="4C022A27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500down_</w:t>
            </w:r>
            <w:r w:rsidRPr="007330B2">
              <w:rPr>
                <w:i/>
                <w:sz w:val="16"/>
                <w:szCs w:val="16"/>
              </w:rPr>
              <w:t>speF</w:t>
            </w:r>
            <w:r w:rsidRPr="007330B2">
              <w:rPr>
                <w:sz w:val="16"/>
                <w:szCs w:val="16"/>
              </w:rPr>
              <w:t>_OL_500up_</w:t>
            </w:r>
            <w:r w:rsidRPr="007330B2">
              <w:rPr>
                <w:i/>
                <w:sz w:val="16"/>
                <w:szCs w:val="16"/>
              </w:rPr>
              <w:t>speF</w:t>
            </w:r>
            <w:r w:rsidRPr="007330B2">
              <w:rPr>
                <w:sz w:val="16"/>
                <w:szCs w:val="16"/>
              </w:rPr>
              <w:t>_for</w:t>
            </w:r>
          </w:p>
        </w:tc>
        <w:tc>
          <w:tcPr>
            <w:tcW w:w="4252" w:type="dxa"/>
          </w:tcPr>
          <w:p w14:paraId="11CDBD1A" w14:textId="68DAA901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GAAATTGACTGCAGAGCGGGGTTATTAACTCTGCAGTCAGGTTCAACTAGTCGTTAATTTCCTTTTTACTTTAAAA</w:t>
            </w:r>
          </w:p>
        </w:tc>
        <w:tc>
          <w:tcPr>
            <w:tcW w:w="2484" w:type="dxa"/>
          </w:tcPr>
          <w:p w14:paraId="1CDC48BE" w14:textId="436BC3D8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i/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Construction of pMQ150 500up 500 down </w:t>
            </w:r>
            <w:r w:rsidRPr="007330B2">
              <w:rPr>
                <w:i/>
                <w:sz w:val="16"/>
                <w:szCs w:val="16"/>
              </w:rPr>
              <w:t>speF</w:t>
            </w:r>
          </w:p>
        </w:tc>
      </w:tr>
    </w:tbl>
    <w:p w14:paraId="7C46EB09" w14:textId="77777777" w:rsidR="00FA5B72" w:rsidRDefault="00FA5B72">
      <w:r>
        <w:br w:type="page"/>
      </w:r>
    </w:p>
    <w:tbl>
      <w:tblPr>
        <w:tblStyle w:val="Tabellenraster"/>
        <w:tblW w:w="9288" w:type="dxa"/>
        <w:tblBorders>
          <w:top w:val="single" w:sz="8" w:space="0" w:color="D9D9D9" w:themeColor="background1" w:themeShade="D9"/>
          <w:left w:val="none" w:sz="0" w:space="0" w:color="auto"/>
          <w:bottom w:val="single" w:sz="8" w:space="0" w:color="D9D9D9" w:themeColor="background1" w:themeShade="D9"/>
          <w:right w:val="none" w:sz="0" w:space="0" w:color="auto"/>
          <w:insideH w:val="single" w:sz="8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985"/>
        <w:gridCol w:w="4252"/>
        <w:gridCol w:w="2484"/>
      </w:tblGrid>
      <w:tr w:rsidR="008876C6" w:rsidRPr="001E2C24" w14:paraId="7DE3AC8E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EEC3F9A" w14:textId="312BE6ED" w:rsidR="008876C6" w:rsidRPr="00FA5B72" w:rsidRDefault="00FA5B72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lastRenderedPageBreak/>
              <w:t>36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850C6D1" w14:textId="5CBE645E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500down_</w:t>
            </w:r>
            <w:r w:rsidRPr="007330B2">
              <w:rPr>
                <w:i/>
                <w:sz w:val="16"/>
                <w:szCs w:val="16"/>
              </w:rPr>
              <w:t>speF</w:t>
            </w:r>
            <w:r w:rsidRPr="007330B2">
              <w:rPr>
                <w:sz w:val="16"/>
                <w:szCs w:val="16"/>
              </w:rPr>
              <w:t>_OL_pMQ150_rev</w:t>
            </w:r>
          </w:p>
        </w:tc>
        <w:tc>
          <w:tcPr>
            <w:tcW w:w="4252" w:type="dxa"/>
          </w:tcPr>
          <w:p w14:paraId="2DE831E5" w14:textId="198DFCD9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GGAAACAGCTATGACCATGATTACGAATTCGAGCTCGGTACCCGGGGATCATCATATTTTTATTGATAACACAC</w:t>
            </w:r>
          </w:p>
        </w:tc>
        <w:tc>
          <w:tcPr>
            <w:tcW w:w="2484" w:type="dxa"/>
          </w:tcPr>
          <w:p w14:paraId="3FCEDC3B" w14:textId="6B2581EA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i/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Construction of pMQ150 500up 500 down </w:t>
            </w:r>
            <w:r w:rsidRPr="007330B2">
              <w:rPr>
                <w:i/>
                <w:sz w:val="16"/>
                <w:szCs w:val="16"/>
              </w:rPr>
              <w:t>speF</w:t>
            </w:r>
          </w:p>
        </w:tc>
      </w:tr>
      <w:tr w:rsidR="008876C6" w:rsidRPr="001E2C24" w14:paraId="6D633F61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2B9D6EA" w14:textId="114A39FD" w:rsidR="008876C6" w:rsidRPr="00FA5B72" w:rsidRDefault="00FA5B72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t>37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E76B6EF" w14:textId="2B995676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Test_</w:t>
            </w:r>
            <w:r w:rsidRPr="007330B2">
              <w:rPr>
                <w:rFonts w:ascii="Calibri" w:hAnsi="Calibri" w:cs="Calibri"/>
                <w:sz w:val="16"/>
                <w:szCs w:val="16"/>
              </w:rPr>
              <w:t>Δ</w:t>
            </w:r>
            <w:r w:rsidRPr="007330B2">
              <w:rPr>
                <w:i/>
                <w:sz w:val="16"/>
                <w:szCs w:val="16"/>
              </w:rPr>
              <w:t>speF</w:t>
            </w:r>
            <w:r w:rsidRPr="007330B2">
              <w:rPr>
                <w:sz w:val="16"/>
                <w:szCs w:val="16"/>
              </w:rPr>
              <w:t>_for</w:t>
            </w:r>
          </w:p>
        </w:tc>
        <w:tc>
          <w:tcPr>
            <w:tcW w:w="4252" w:type="dxa"/>
          </w:tcPr>
          <w:p w14:paraId="6B54D1A7" w14:textId="376F6617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CAACCGATCAATGACACGC</w:t>
            </w:r>
          </w:p>
        </w:tc>
        <w:tc>
          <w:tcPr>
            <w:tcW w:w="2484" w:type="dxa"/>
          </w:tcPr>
          <w:p w14:paraId="2FFBE3E9" w14:textId="4163565A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i/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Sequencing of </w:t>
            </w:r>
            <w:r w:rsidRPr="007330B2">
              <w:rPr>
                <w:rFonts w:ascii="Calibri" w:hAnsi="Calibri" w:cs="Calibri"/>
                <w:sz w:val="16"/>
                <w:szCs w:val="16"/>
              </w:rPr>
              <w:t>Δ</w:t>
            </w:r>
            <w:r w:rsidRPr="007330B2">
              <w:rPr>
                <w:i/>
                <w:sz w:val="16"/>
                <w:szCs w:val="16"/>
              </w:rPr>
              <w:t>speF</w:t>
            </w:r>
          </w:p>
        </w:tc>
      </w:tr>
      <w:tr w:rsidR="008876C6" w:rsidRPr="001E2C24" w14:paraId="33CB6921" w14:textId="77777777" w:rsidTr="00D339B7"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BDC4D24" w14:textId="0DFA9711" w:rsidR="008876C6" w:rsidRPr="00FA5B72" w:rsidRDefault="00FA5B72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FA5B72">
              <w:rPr>
                <w:sz w:val="16"/>
                <w:szCs w:val="16"/>
              </w:rPr>
              <w:t>38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D883D15" w14:textId="4BBC55E1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Test_</w:t>
            </w:r>
            <w:r w:rsidRPr="007330B2">
              <w:rPr>
                <w:rFonts w:ascii="Calibri" w:hAnsi="Calibri" w:cs="Calibri"/>
                <w:sz w:val="16"/>
                <w:szCs w:val="16"/>
              </w:rPr>
              <w:t>Δ</w:t>
            </w:r>
            <w:r w:rsidRPr="007330B2">
              <w:rPr>
                <w:i/>
                <w:sz w:val="16"/>
                <w:szCs w:val="16"/>
              </w:rPr>
              <w:t>speF</w:t>
            </w:r>
            <w:r w:rsidRPr="007330B2">
              <w:rPr>
                <w:sz w:val="16"/>
                <w:szCs w:val="16"/>
              </w:rPr>
              <w:t>_rev</w:t>
            </w:r>
          </w:p>
        </w:tc>
        <w:tc>
          <w:tcPr>
            <w:tcW w:w="4252" w:type="dxa"/>
          </w:tcPr>
          <w:p w14:paraId="6E9C5B1E" w14:textId="55E96781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>CAGTCAATCATCCTTAAGTATC</w:t>
            </w:r>
          </w:p>
        </w:tc>
        <w:tc>
          <w:tcPr>
            <w:tcW w:w="2484" w:type="dxa"/>
          </w:tcPr>
          <w:p w14:paraId="7F607DEA" w14:textId="2C791D4C" w:rsidR="008876C6" w:rsidRPr="007330B2" w:rsidRDefault="008876C6" w:rsidP="007330B2">
            <w:pPr>
              <w:keepNext/>
              <w:widowControl w:val="0"/>
              <w:spacing w:before="0" w:line="240" w:lineRule="auto"/>
              <w:contextualSpacing/>
              <w:rPr>
                <w:i/>
                <w:sz w:val="16"/>
                <w:szCs w:val="16"/>
              </w:rPr>
            </w:pPr>
            <w:r w:rsidRPr="007330B2">
              <w:rPr>
                <w:sz w:val="16"/>
                <w:szCs w:val="16"/>
              </w:rPr>
              <w:t xml:space="preserve">Sequencing of </w:t>
            </w:r>
            <w:r w:rsidRPr="007330B2">
              <w:rPr>
                <w:rFonts w:ascii="Calibri" w:hAnsi="Calibri" w:cs="Calibri"/>
                <w:sz w:val="16"/>
                <w:szCs w:val="16"/>
              </w:rPr>
              <w:t>Δ</w:t>
            </w:r>
            <w:r w:rsidRPr="007330B2">
              <w:rPr>
                <w:i/>
                <w:sz w:val="16"/>
                <w:szCs w:val="16"/>
              </w:rPr>
              <w:t>speF</w:t>
            </w:r>
          </w:p>
        </w:tc>
      </w:tr>
    </w:tbl>
    <w:p w14:paraId="02A29E68" w14:textId="3A26D0A4" w:rsidR="00A8541B" w:rsidRPr="00000EDE" w:rsidRDefault="00A8541B" w:rsidP="0040235D">
      <w:pPr>
        <w:pStyle w:val="KeinLeerraum"/>
        <w:spacing w:before="0" w:after="0" w:line="480" w:lineRule="auto"/>
        <w:contextualSpacing/>
        <w:rPr>
          <w:rFonts w:cs="Arial"/>
          <w:sz w:val="24"/>
          <w:szCs w:val="20"/>
          <w:lang w:val="en-US"/>
        </w:rPr>
      </w:pPr>
      <w:bookmarkStart w:id="0" w:name="_GoBack"/>
      <w:bookmarkEnd w:id="0"/>
    </w:p>
    <w:sectPr w:rsidR="00A8541B" w:rsidRPr="00000EDE" w:rsidSect="0048397B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290CC0" w16cid:durableId="22DE4521"/>
  <w16cid:commentId w16cid:paraId="7B5E4C35" w16cid:durableId="22DE4522"/>
  <w16cid:commentId w16cid:paraId="333BAA3A" w16cid:durableId="22DF9754"/>
  <w16cid:commentId w16cid:paraId="1ABBCB1F" w16cid:durableId="22DE4523"/>
  <w16cid:commentId w16cid:paraId="2A35FD82" w16cid:durableId="22DFB5E0"/>
  <w16cid:commentId w16cid:paraId="3AC26013" w16cid:durableId="22DFB82D"/>
  <w16cid:commentId w16cid:paraId="724536ED" w16cid:durableId="22DFBC1E"/>
  <w16cid:commentId w16cid:paraId="7AEE773C" w16cid:durableId="22DFBC34"/>
  <w16cid:commentId w16cid:paraId="5BBA4D1F" w16cid:durableId="22DE4524"/>
  <w16cid:commentId w16cid:paraId="2FB3A571" w16cid:durableId="22DFC10F"/>
  <w16cid:commentId w16cid:paraId="00BB3F98" w16cid:durableId="22DE4CA2"/>
  <w16cid:commentId w16cid:paraId="17F1190F" w16cid:durableId="22DFC5B3"/>
  <w16cid:commentId w16cid:paraId="0DAB4D1A" w16cid:durableId="22DFC5C5"/>
  <w16cid:commentId w16cid:paraId="35E2CD29" w16cid:durableId="22DFC5F5"/>
  <w16cid:commentId w16cid:paraId="303506F2" w16cid:durableId="22DFDBFF"/>
  <w16cid:commentId w16cid:paraId="2F8FCDF8" w16cid:durableId="22DFDC59"/>
  <w16cid:commentId w16cid:paraId="20D214AD" w16cid:durableId="22DFE329"/>
  <w16cid:commentId w16cid:paraId="49C74F70" w16cid:durableId="22DFE4E4"/>
  <w16cid:commentId w16cid:paraId="7D628FAA" w16cid:durableId="22DFEA75"/>
  <w16cid:commentId w16cid:paraId="7DCDF699" w16cid:durableId="22DFEC22"/>
  <w16cid:commentId w16cid:paraId="31567132" w16cid:durableId="22DFEFC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CE1571" w14:textId="77777777" w:rsidR="00BC2246" w:rsidRDefault="00BC2246" w:rsidP="0033271F">
      <w:pPr>
        <w:spacing w:before="0" w:after="0" w:line="240" w:lineRule="auto"/>
      </w:pPr>
      <w:r>
        <w:separator/>
      </w:r>
    </w:p>
  </w:endnote>
  <w:endnote w:type="continuationSeparator" w:id="0">
    <w:p w14:paraId="5E20C523" w14:textId="77777777" w:rsidR="00BC2246" w:rsidRDefault="00BC2246" w:rsidP="0033271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2090095"/>
      <w:docPartObj>
        <w:docPartGallery w:val="Page Numbers (Bottom of Page)"/>
        <w:docPartUnique/>
      </w:docPartObj>
    </w:sdtPr>
    <w:sdtEndPr/>
    <w:sdtContent>
      <w:p w14:paraId="3B99C458" w14:textId="7F8A3C4B" w:rsidR="008876C6" w:rsidRDefault="008876C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235D" w:rsidRPr="0040235D">
          <w:rPr>
            <w:noProof/>
            <w:lang w:val="de-DE"/>
          </w:rPr>
          <w:t>2</w:t>
        </w:r>
        <w:r>
          <w:fldChar w:fldCharType="end"/>
        </w:r>
      </w:p>
    </w:sdtContent>
  </w:sdt>
  <w:p w14:paraId="40B30531" w14:textId="77777777" w:rsidR="008876C6" w:rsidRDefault="008876C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BFF7C5" w14:textId="77777777" w:rsidR="00BC2246" w:rsidRDefault="00BC2246" w:rsidP="0033271F">
      <w:pPr>
        <w:spacing w:before="0" w:after="0" w:line="240" w:lineRule="auto"/>
      </w:pPr>
      <w:r>
        <w:separator/>
      </w:r>
    </w:p>
  </w:footnote>
  <w:footnote w:type="continuationSeparator" w:id="0">
    <w:p w14:paraId="2175DE92" w14:textId="77777777" w:rsidR="00BC2246" w:rsidRDefault="00BC2246" w:rsidP="0033271F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7F14B3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3EFA4A7D"/>
    <w:multiLevelType w:val="multilevel"/>
    <w:tmpl w:val="C6761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29B575B"/>
    <w:multiLevelType w:val="multilevel"/>
    <w:tmpl w:val="276E2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B484BF4"/>
    <w:multiLevelType w:val="hybridMultilevel"/>
    <w:tmpl w:val="EBDE2F3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40C"/>
    <w:rsid w:val="00000DE3"/>
    <w:rsid w:val="00000EDE"/>
    <w:rsid w:val="0000170D"/>
    <w:rsid w:val="00001CF6"/>
    <w:rsid w:val="00005B82"/>
    <w:rsid w:val="000110ED"/>
    <w:rsid w:val="00012529"/>
    <w:rsid w:val="000222B1"/>
    <w:rsid w:val="00024301"/>
    <w:rsid w:val="00031874"/>
    <w:rsid w:val="00035D04"/>
    <w:rsid w:val="000369B4"/>
    <w:rsid w:val="000436C5"/>
    <w:rsid w:val="00045AAC"/>
    <w:rsid w:val="0005071A"/>
    <w:rsid w:val="000517A6"/>
    <w:rsid w:val="00061C8C"/>
    <w:rsid w:val="0006465F"/>
    <w:rsid w:val="00065AFC"/>
    <w:rsid w:val="00070A06"/>
    <w:rsid w:val="0007601F"/>
    <w:rsid w:val="000763A2"/>
    <w:rsid w:val="00083D48"/>
    <w:rsid w:val="00083F49"/>
    <w:rsid w:val="000854C0"/>
    <w:rsid w:val="00085F16"/>
    <w:rsid w:val="00090928"/>
    <w:rsid w:val="00090DE0"/>
    <w:rsid w:val="00091ABE"/>
    <w:rsid w:val="0009467F"/>
    <w:rsid w:val="0009676C"/>
    <w:rsid w:val="000A012B"/>
    <w:rsid w:val="000A1D0E"/>
    <w:rsid w:val="000A1E47"/>
    <w:rsid w:val="000A3E63"/>
    <w:rsid w:val="000B0ECA"/>
    <w:rsid w:val="000B52C1"/>
    <w:rsid w:val="000B54E5"/>
    <w:rsid w:val="000B79C0"/>
    <w:rsid w:val="000B7EFB"/>
    <w:rsid w:val="000C067F"/>
    <w:rsid w:val="000C2CDE"/>
    <w:rsid w:val="000C50A1"/>
    <w:rsid w:val="000C7CA9"/>
    <w:rsid w:val="000D5160"/>
    <w:rsid w:val="000D598F"/>
    <w:rsid w:val="000D63C6"/>
    <w:rsid w:val="000E7D84"/>
    <w:rsid w:val="0010521B"/>
    <w:rsid w:val="00112A88"/>
    <w:rsid w:val="00113356"/>
    <w:rsid w:val="001158C5"/>
    <w:rsid w:val="00117206"/>
    <w:rsid w:val="0012600F"/>
    <w:rsid w:val="0012740F"/>
    <w:rsid w:val="00136EE2"/>
    <w:rsid w:val="00137D0B"/>
    <w:rsid w:val="00142B30"/>
    <w:rsid w:val="00145C6A"/>
    <w:rsid w:val="00147ACE"/>
    <w:rsid w:val="0015645F"/>
    <w:rsid w:val="00156E68"/>
    <w:rsid w:val="00157DE6"/>
    <w:rsid w:val="00161C06"/>
    <w:rsid w:val="001651A5"/>
    <w:rsid w:val="00165A56"/>
    <w:rsid w:val="0017053C"/>
    <w:rsid w:val="0017313A"/>
    <w:rsid w:val="0017547E"/>
    <w:rsid w:val="001765C1"/>
    <w:rsid w:val="00185C76"/>
    <w:rsid w:val="00187561"/>
    <w:rsid w:val="0019007B"/>
    <w:rsid w:val="0019185C"/>
    <w:rsid w:val="001A2493"/>
    <w:rsid w:val="001A65D8"/>
    <w:rsid w:val="001B075E"/>
    <w:rsid w:val="001B24E2"/>
    <w:rsid w:val="001B6934"/>
    <w:rsid w:val="001C340C"/>
    <w:rsid w:val="001C4BF5"/>
    <w:rsid w:val="001D2862"/>
    <w:rsid w:val="001D44AE"/>
    <w:rsid w:val="001D75E9"/>
    <w:rsid w:val="001E2C24"/>
    <w:rsid w:val="001E3E53"/>
    <w:rsid w:val="001F33ED"/>
    <w:rsid w:val="001F534F"/>
    <w:rsid w:val="001F6575"/>
    <w:rsid w:val="001F7972"/>
    <w:rsid w:val="002019EE"/>
    <w:rsid w:val="00201BAF"/>
    <w:rsid w:val="002059E7"/>
    <w:rsid w:val="002119A2"/>
    <w:rsid w:val="002179E2"/>
    <w:rsid w:val="00223C1D"/>
    <w:rsid w:val="00230367"/>
    <w:rsid w:val="00236B8E"/>
    <w:rsid w:val="00252DD5"/>
    <w:rsid w:val="002530BA"/>
    <w:rsid w:val="00255005"/>
    <w:rsid w:val="00262D60"/>
    <w:rsid w:val="0026380F"/>
    <w:rsid w:val="00263C0B"/>
    <w:rsid w:val="00273375"/>
    <w:rsid w:val="00274209"/>
    <w:rsid w:val="0027564D"/>
    <w:rsid w:val="00280340"/>
    <w:rsid w:val="00280664"/>
    <w:rsid w:val="0028089F"/>
    <w:rsid w:val="00282DE0"/>
    <w:rsid w:val="002860EC"/>
    <w:rsid w:val="00291428"/>
    <w:rsid w:val="0029408F"/>
    <w:rsid w:val="00294E07"/>
    <w:rsid w:val="00295AE7"/>
    <w:rsid w:val="0029606B"/>
    <w:rsid w:val="002A3A7A"/>
    <w:rsid w:val="002B245B"/>
    <w:rsid w:val="002B4021"/>
    <w:rsid w:val="002B4638"/>
    <w:rsid w:val="002B5DF7"/>
    <w:rsid w:val="002B69B8"/>
    <w:rsid w:val="002C1803"/>
    <w:rsid w:val="002C3434"/>
    <w:rsid w:val="002C6064"/>
    <w:rsid w:val="002C63DB"/>
    <w:rsid w:val="002C6C65"/>
    <w:rsid w:val="002C7444"/>
    <w:rsid w:val="002D026F"/>
    <w:rsid w:val="002D09D7"/>
    <w:rsid w:val="002D377A"/>
    <w:rsid w:val="002E5CC9"/>
    <w:rsid w:val="002E739F"/>
    <w:rsid w:val="002F282D"/>
    <w:rsid w:val="002F3EE1"/>
    <w:rsid w:val="00302562"/>
    <w:rsid w:val="00306EB3"/>
    <w:rsid w:val="003202B8"/>
    <w:rsid w:val="0033271F"/>
    <w:rsid w:val="003348E0"/>
    <w:rsid w:val="00335E12"/>
    <w:rsid w:val="00342074"/>
    <w:rsid w:val="003474DB"/>
    <w:rsid w:val="00362253"/>
    <w:rsid w:val="003622C1"/>
    <w:rsid w:val="00363F4C"/>
    <w:rsid w:val="00365332"/>
    <w:rsid w:val="00370833"/>
    <w:rsid w:val="00374DAE"/>
    <w:rsid w:val="003806E4"/>
    <w:rsid w:val="00385E0F"/>
    <w:rsid w:val="003932F1"/>
    <w:rsid w:val="00395AA7"/>
    <w:rsid w:val="003B0D3A"/>
    <w:rsid w:val="003B1FAD"/>
    <w:rsid w:val="003B4FB5"/>
    <w:rsid w:val="003B5691"/>
    <w:rsid w:val="003C0087"/>
    <w:rsid w:val="003C06E5"/>
    <w:rsid w:val="003C3ECA"/>
    <w:rsid w:val="003C433B"/>
    <w:rsid w:val="003C6614"/>
    <w:rsid w:val="003C6A2B"/>
    <w:rsid w:val="003C7158"/>
    <w:rsid w:val="003C7808"/>
    <w:rsid w:val="003D2287"/>
    <w:rsid w:val="003E0B37"/>
    <w:rsid w:val="003E51EE"/>
    <w:rsid w:val="003F28E0"/>
    <w:rsid w:val="0040235D"/>
    <w:rsid w:val="00403CB3"/>
    <w:rsid w:val="00412CED"/>
    <w:rsid w:val="00412E50"/>
    <w:rsid w:val="00412EA1"/>
    <w:rsid w:val="00412F0E"/>
    <w:rsid w:val="0041308C"/>
    <w:rsid w:val="0041395E"/>
    <w:rsid w:val="0041590A"/>
    <w:rsid w:val="00421FD4"/>
    <w:rsid w:val="00423E46"/>
    <w:rsid w:val="00430457"/>
    <w:rsid w:val="004353E9"/>
    <w:rsid w:val="004368E3"/>
    <w:rsid w:val="00447856"/>
    <w:rsid w:val="00452F84"/>
    <w:rsid w:val="004533A1"/>
    <w:rsid w:val="004542ED"/>
    <w:rsid w:val="00454446"/>
    <w:rsid w:val="004621E9"/>
    <w:rsid w:val="00462630"/>
    <w:rsid w:val="0047083B"/>
    <w:rsid w:val="00470DCF"/>
    <w:rsid w:val="00476DF1"/>
    <w:rsid w:val="00476F47"/>
    <w:rsid w:val="0048028A"/>
    <w:rsid w:val="0048397B"/>
    <w:rsid w:val="004850DF"/>
    <w:rsid w:val="00491CD8"/>
    <w:rsid w:val="004B4503"/>
    <w:rsid w:val="004C26A0"/>
    <w:rsid w:val="004C3555"/>
    <w:rsid w:val="004D0C69"/>
    <w:rsid w:val="004D7A5D"/>
    <w:rsid w:val="004E38AB"/>
    <w:rsid w:val="004E4A52"/>
    <w:rsid w:val="004F36F4"/>
    <w:rsid w:val="004F578A"/>
    <w:rsid w:val="004F7144"/>
    <w:rsid w:val="004F7A5C"/>
    <w:rsid w:val="005123D5"/>
    <w:rsid w:val="00513334"/>
    <w:rsid w:val="00517417"/>
    <w:rsid w:val="00517D1D"/>
    <w:rsid w:val="005246B8"/>
    <w:rsid w:val="005337D7"/>
    <w:rsid w:val="00537A07"/>
    <w:rsid w:val="00544E40"/>
    <w:rsid w:val="005551DF"/>
    <w:rsid w:val="00560257"/>
    <w:rsid w:val="00566EBB"/>
    <w:rsid w:val="00572B5A"/>
    <w:rsid w:val="00573673"/>
    <w:rsid w:val="00573D20"/>
    <w:rsid w:val="00575B6F"/>
    <w:rsid w:val="00576202"/>
    <w:rsid w:val="005768AA"/>
    <w:rsid w:val="00582557"/>
    <w:rsid w:val="00584C5F"/>
    <w:rsid w:val="00591C1F"/>
    <w:rsid w:val="005923AE"/>
    <w:rsid w:val="005A25A8"/>
    <w:rsid w:val="005A3F45"/>
    <w:rsid w:val="005A562B"/>
    <w:rsid w:val="005A5E8F"/>
    <w:rsid w:val="005A6E70"/>
    <w:rsid w:val="005B0232"/>
    <w:rsid w:val="005B4EAB"/>
    <w:rsid w:val="005C031B"/>
    <w:rsid w:val="005C0C5B"/>
    <w:rsid w:val="005C4E3D"/>
    <w:rsid w:val="005D1567"/>
    <w:rsid w:val="005D2486"/>
    <w:rsid w:val="005D371C"/>
    <w:rsid w:val="005D5FDB"/>
    <w:rsid w:val="005E0F33"/>
    <w:rsid w:val="005E130B"/>
    <w:rsid w:val="005E18EF"/>
    <w:rsid w:val="005E7149"/>
    <w:rsid w:val="005F3053"/>
    <w:rsid w:val="005F5992"/>
    <w:rsid w:val="0060094B"/>
    <w:rsid w:val="00603BF6"/>
    <w:rsid w:val="00607C2A"/>
    <w:rsid w:val="0061028A"/>
    <w:rsid w:val="006232BA"/>
    <w:rsid w:val="00625BA4"/>
    <w:rsid w:val="00635695"/>
    <w:rsid w:val="006364B6"/>
    <w:rsid w:val="00643007"/>
    <w:rsid w:val="0066096B"/>
    <w:rsid w:val="00660F38"/>
    <w:rsid w:val="00663BE3"/>
    <w:rsid w:val="00674AA4"/>
    <w:rsid w:val="0067666D"/>
    <w:rsid w:val="00676D35"/>
    <w:rsid w:val="006814E7"/>
    <w:rsid w:val="006840F9"/>
    <w:rsid w:val="006957BC"/>
    <w:rsid w:val="006A5C8F"/>
    <w:rsid w:val="006A68DB"/>
    <w:rsid w:val="006A7DF9"/>
    <w:rsid w:val="006A7F45"/>
    <w:rsid w:val="006B3634"/>
    <w:rsid w:val="006B6F32"/>
    <w:rsid w:val="006C17F6"/>
    <w:rsid w:val="006C3878"/>
    <w:rsid w:val="006C6211"/>
    <w:rsid w:val="006C6AE8"/>
    <w:rsid w:val="006D1C6E"/>
    <w:rsid w:val="006D5E43"/>
    <w:rsid w:val="006D6788"/>
    <w:rsid w:val="006E026D"/>
    <w:rsid w:val="006E3C69"/>
    <w:rsid w:val="006E42D8"/>
    <w:rsid w:val="006F32E4"/>
    <w:rsid w:val="006F4DBC"/>
    <w:rsid w:val="006F4F40"/>
    <w:rsid w:val="006F7795"/>
    <w:rsid w:val="00700E8B"/>
    <w:rsid w:val="00705A41"/>
    <w:rsid w:val="00707766"/>
    <w:rsid w:val="007120EF"/>
    <w:rsid w:val="00715EE4"/>
    <w:rsid w:val="007176B2"/>
    <w:rsid w:val="0072140D"/>
    <w:rsid w:val="00724087"/>
    <w:rsid w:val="007330B2"/>
    <w:rsid w:val="00734B77"/>
    <w:rsid w:val="00735B63"/>
    <w:rsid w:val="00742617"/>
    <w:rsid w:val="00743343"/>
    <w:rsid w:val="00750582"/>
    <w:rsid w:val="00752100"/>
    <w:rsid w:val="0075262A"/>
    <w:rsid w:val="007536D9"/>
    <w:rsid w:val="00761986"/>
    <w:rsid w:val="00770CDC"/>
    <w:rsid w:val="007774C5"/>
    <w:rsid w:val="0078383A"/>
    <w:rsid w:val="007A43C4"/>
    <w:rsid w:val="007A57BB"/>
    <w:rsid w:val="007A6D88"/>
    <w:rsid w:val="007C0CBC"/>
    <w:rsid w:val="007C2CDA"/>
    <w:rsid w:val="007C3F6D"/>
    <w:rsid w:val="007C5A01"/>
    <w:rsid w:val="007C5BAC"/>
    <w:rsid w:val="007C67D1"/>
    <w:rsid w:val="007D16ED"/>
    <w:rsid w:val="007D183E"/>
    <w:rsid w:val="007D5251"/>
    <w:rsid w:val="007D724D"/>
    <w:rsid w:val="007D789A"/>
    <w:rsid w:val="007E3B90"/>
    <w:rsid w:val="007E55FE"/>
    <w:rsid w:val="007E6AC7"/>
    <w:rsid w:val="007F19B2"/>
    <w:rsid w:val="007F19F5"/>
    <w:rsid w:val="007F2604"/>
    <w:rsid w:val="007F3E5F"/>
    <w:rsid w:val="007F43E8"/>
    <w:rsid w:val="007F479D"/>
    <w:rsid w:val="007F4D68"/>
    <w:rsid w:val="007F55C2"/>
    <w:rsid w:val="007F684F"/>
    <w:rsid w:val="007F7EB3"/>
    <w:rsid w:val="0080050A"/>
    <w:rsid w:val="00811050"/>
    <w:rsid w:val="00811110"/>
    <w:rsid w:val="0081247A"/>
    <w:rsid w:val="00814695"/>
    <w:rsid w:val="00815314"/>
    <w:rsid w:val="008206F1"/>
    <w:rsid w:val="00825052"/>
    <w:rsid w:val="00826582"/>
    <w:rsid w:val="0083035F"/>
    <w:rsid w:val="00830389"/>
    <w:rsid w:val="00832848"/>
    <w:rsid w:val="0083695C"/>
    <w:rsid w:val="00841A15"/>
    <w:rsid w:val="008429A2"/>
    <w:rsid w:val="00847FB1"/>
    <w:rsid w:val="0085134A"/>
    <w:rsid w:val="0085155E"/>
    <w:rsid w:val="00853BF7"/>
    <w:rsid w:val="00853F28"/>
    <w:rsid w:val="00854FC6"/>
    <w:rsid w:val="00855D18"/>
    <w:rsid w:val="00861195"/>
    <w:rsid w:val="008619B6"/>
    <w:rsid w:val="00863C52"/>
    <w:rsid w:val="00864F35"/>
    <w:rsid w:val="008651F7"/>
    <w:rsid w:val="008661FF"/>
    <w:rsid w:val="00867A70"/>
    <w:rsid w:val="00873307"/>
    <w:rsid w:val="008735D4"/>
    <w:rsid w:val="008757D1"/>
    <w:rsid w:val="008768C5"/>
    <w:rsid w:val="00887312"/>
    <w:rsid w:val="008876C6"/>
    <w:rsid w:val="008939B8"/>
    <w:rsid w:val="0089635A"/>
    <w:rsid w:val="00896C72"/>
    <w:rsid w:val="00897136"/>
    <w:rsid w:val="008A4F28"/>
    <w:rsid w:val="008A5984"/>
    <w:rsid w:val="008A708C"/>
    <w:rsid w:val="008A757F"/>
    <w:rsid w:val="008A7BF8"/>
    <w:rsid w:val="008B01A8"/>
    <w:rsid w:val="008B1287"/>
    <w:rsid w:val="008B139F"/>
    <w:rsid w:val="008B430D"/>
    <w:rsid w:val="008C1CBB"/>
    <w:rsid w:val="008C22EE"/>
    <w:rsid w:val="008C795B"/>
    <w:rsid w:val="008D2A07"/>
    <w:rsid w:val="008D7AFC"/>
    <w:rsid w:val="008E3E98"/>
    <w:rsid w:val="008E5932"/>
    <w:rsid w:val="008E5F9F"/>
    <w:rsid w:val="008E6AA3"/>
    <w:rsid w:val="008F27F5"/>
    <w:rsid w:val="008F691C"/>
    <w:rsid w:val="00901130"/>
    <w:rsid w:val="00910DE7"/>
    <w:rsid w:val="00921579"/>
    <w:rsid w:val="00922C22"/>
    <w:rsid w:val="00927E97"/>
    <w:rsid w:val="00931295"/>
    <w:rsid w:val="00932C85"/>
    <w:rsid w:val="00932F6A"/>
    <w:rsid w:val="009336A4"/>
    <w:rsid w:val="00934A24"/>
    <w:rsid w:val="00937B7E"/>
    <w:rsid w:val="00941957"/>
    <w:rsid w:val="00941D4B"/>
    <w:rsid w:val="00942734"/>
    <w:rsid w:val="00942F69"/>
    <w:rsid w:val="00942FB9"/>
    <w:rsid w:val="00950FAD"/>
    <w:rsid w:val="00952FDC"/>
    <w:rsid w:val="00953A2D"/>
    <w:rsid w:val="00955622"/>
    <w:rsid w:val="00964507"/>
    <w:rsid w:val="00964C40"/>
    <w:rsid w:val="00970344"/>
    <w:rsid w:val="00972A8C"/>
    <w:rsid w:val="00991A34"/>
    <w:rsid w:val="0099257B"/>
    <w:rsid w:val="00995113"/>
    <w:rsid w:val="009A1B32"/>
    <w:rsid w:val="009A5A15"/>
    <w:rsid w:val="009B2F5A"/>
    <w:rsid w:val="009C132B"/>
    <w:rsid w:val="009C34BF"/>
    <w:rsid w:val="009C5D14"/>
    <w:rsid w:val="009C6CB8"/>
    <w:rsid w:val="009C775B"/>
    <w:rsid w:val="009D0733"/>
    <w:rsid w:val="009D11AE"/>
    <w:rsid w:val="009D1F75"/>
    <w:rsid w:val="009D2A3D"/>
    <w:rsid w:val="009E0260"/>
    <w:rsid w:val="009E02E7"/>
    <w:rsid w:val="009E0A63"/>
    <w:rsid w:val="009E49D7"/>
    <w:rsid w:val="009F4C49"/>
    <w:rsid w:val="009F69A5"/>
    <w:rsid w:val="00A003C5"/>
    <w:rsid w:val="00A023BD"/>
    <w:rsid w:val="00A03BC6"/>
    <w:rsid w:val="00A06135"/>
    <w:rsid w:val="00A075A5"/>
    <w:rsid w:val="00A15542"/>
    <w:rsid w:val="00A159EC"/>
    <w:rsid w:val="00A21393"/>
    <w:rsid w:val="00A317CE"/>
    <w:rsid w:val="00A31C9D"/>
    <w:rsid w:val="00A332A6"/>
    <w:rsid w:val="00A35BBE"/>
    <w:rsid w:val="00A4361B"/>
    <w:rsid w:val="00A53E3C"/>
    <w:rsid w:val="00A55A74"/>
    <w:rsid w:val="00A560AB"/>
    <w:rsid w:val="00A60013"/>
    <w:rsid w:val="00A7116A"/>
    <w:rsid w:val="00A7620C"/>
    <w:rsid w:val="00A770CD"/>
    <w:rsid w:val="00A772F9"/>
    <w:rsid w:val="00A8541B"/>
    <w:rsid w:val="00A86ACB"/>
    <w:rsid w:val="00A90F1F"/>
    <w:rsid w:val="00A93FC3"/>
    <w:rsid w:val="00A96D71"/>
    <w:rsid w:val="00AA3E0E"/>
    <w:rsid w:val="00AA60AC"/>
    <w:rsid w:val="00AA7AD2"/>
    <w:rsid w:val="00AC4C1B"/>
    <w:rsid w:val="00AC56A2"/>
    <w:rsid w:val="00AD2827"/>
    <w:rsid w:val="00AD70F9"/>
    <w:rsid w:val="00AF050B"/>
    <w:rsid w:val="00AF159B"/>
    <w:rsid w:val="00AF184B"/>
    <w:rsid w:val="00AF4F6B"/>
    <w:rsid w:val="00AF62DA"/>
    <w:rsid w:val="00AF7341"/>
    <w:rsid w:val="00B04F97"/>
    <w:rsid w:val="00B162AB"/>
    <w:rsid w:val="00B17701"/>
    <w:rsid w:val="00B26541"/>
    <w:rsid w:val="00B27995"/>
    <w:rsid w:val="00B35270"/>
    <w:rsid w:val="00B35859"/>
    <w:rsid w:val="00B35913"/>
    <w:rsid w:val="00B3736D"/>
    <w:rsid w:val="00B434C8"/>
    <w:rsid w:val="00B45E6C"/>
    <w:rsid w:val="00B502E6"/>
    <w:rsid w:val="00B52F87"/>
    <w:rsid w:val="00B700A4"/>
    <w:rsid w:val="00B70CC3"/>
    <w:rsid w:val="00B74584"/>
    <w:rsid w:val="00B766B3"/>
    <w:rsid w:val="00B8047B"/>
    <w:rsid w:val="00B808F1"/>
    <w:rsid w:val="00B86284"/>
    <w:rsid w:val="00B95271"/>
    <w:rsid w:val="00B9719F"/>
    <w:rsid w:val="00BA159F"/>
    <w:rsid w:val="00BA292A"/>
    <w:rsid w:val="00BB46F3"/>
    <w:rsid w:val="00BB48C5"/>
    <w:rsid w:val="00BB726D"/>
    <w:rsid w:val="00BC2246"/>
    <w:rsid w:val="00BC313D"/>
    <w:rsid w:val="00BC5A82"/>
    <w:rsid w:val="00BC6BB1"/>
    <w:rsid w:val="00BD2B54"/>
    <w:rsid w:val="00BD352B"/>
    <w:rsid w:val="00BD5CF4"/>
    <w:rsid w:val="00BE4147"/>
    <w:rsid w:val="00BE5790"/>
    <w:rsid w:val="00BE5B4D"/>
    <w:rsid w:val="00C00383"/>
    <w:rsid w:val="00C012CE"/>
    <w:rsid w:val="00C04126"/>
    <w:rsid w:val="00C2598A"/>
    <w:rsid w:val="00C266BD"/>
    <w:rsid w:val="00C34406"/>
    <w:rsid w:val="00C36F07"/>
    <w:rsid w:val="00C40410"/>
    <w:rsid w:val="00C40986"/>
    <w:rsid w:val="00C44CB2"/>
    <w:rsid w:val="00C45C6B"/>
    <w:rsid w:val="00C5155D"/>
    <w:rsid w:val="00C535DD"/>
    <w:rsid w:val="00C56C77"/>
    <w:rsid w:val="00C63133"/>
    <w:rsid w:val="00C70243"/>
    <w:rsid w:val="00C7200B"/>
    <w:rsid w:val="00C7315C"/>
    <w:rsid w:val="00C75383"/>
    <w:rsid w:val="00C7684B"/>
    <w:rsid w:val="00C91A9D"/>
    <w:rsid w:val="00C928F4"/>
    <w:rsid w:val="00C945CA"/>
    <w:rsid w:val="00C947CB"/>
    <w:rsid w:val="00C94AF6"/>
    <w:rsid w:val="00CA032B"/>
    <w:rsid w:val="00CA0FC2"/>
    <w:rsid w:val="00CA1BC5"/>
    <w:rsid w:val="00CA6786"/>
    <w:rsid w:val="00CB461A"/>
    <w:rsid w:val="00CC0266"/>
    <w:rsid w:val="00CC5E2F"/>
    <w:rsid w:val="00CD216D"/>
    <w:rsid w:val="00CD2E46"/>
    <w:rsid w:val="00CD3129"/>
    <w:rsid w:val="00CD4004"/>
    <w:rsid w:val="00CE19B3"/>
    <w:rsid w:val="00CE5AAE"/>
    <w:rsid w:val="00D016A6"/>
    <w:rsid w:val="00D0462C"/>
    <w:rsid w:val="00D06041"/>
    <w:rsid w:val="00D102D7"/>
    <w:rsid w:val="00D10A9F"/>
    <w:rsid w:val="00D139A7"/>
    <w:rsid w:val="00D15AF0"/>
    <w:rsid w:val="00D22312"/>
    <w:rsid w:val="00D22A42"/>
    <w:rsid w:val="00D26D73"/>
    <w:rsid w:val="00D320E7"/>
    <w:rsid w:val="00D339B7"/>
    <w:rsid w:val="00D42363"/>
    <w:rsid w:val="00D42AD3"/>
    <w:rsid w:val="00D541C3"/>
    <w:rsid w:val="00D66F50"/>
    <w:rsid w:val="00D77577"/>
    <w:rsid w:val="00D77B04"/>
    <w:rsid w:val="00D80DD8"/>
    <w:rsid w:val="00D84937"/>
    <w:rsid w:val="00D857F6"/>
    <w:rsid w:val="00D92DED"/>
    <w:rsid w:val="00D93E12"/>
    <w:rsid w:val="00DA160B"/>
    <w:rsid w:val="00DB1306"/>
    <w:rsid w:val="00DB3A53"/>
    <w:rsid w:val="00DB3C6C"/>
    <w:rsid w:val="00DB3EC5"/>
    <w:rsid w:val="00DB632C"/>
    <w:rsid w:val="00DB781A"/>
    <w:rsid w:val="00DB7BC1"/>
    <w:rsid w:val="00DC1456"/>
    <w:rsid w:val="00DC204D"/>
    <w:rsid w:val="00DC3F2D"/>
    <w:rsid w:val="00DC67C0"/>
    <w:rsid w:val="00DC6899"/>
    <w:rsid w:val="00DC74C9"/>
    <w:rsid w:val="00DD0710"/>
    <w:rsid w:val="00DD2ECA"/>
    <w:rsid w:val="00DE2796"/>
    <w:rsid w:val="00DF03C7"/>
    <w:rsid w:val="00DF352F"/>
    <w:rsid w:val="00E05DAB"/>
    <w:rsid w:val="00E06150"/>
    <w:rsid w:val="00E062AE"/>
    <w:rsid w:val="00E22897"/>
    <w:rsid w:val="00E24D4F"/>
    <w:rsid w:val="00E32FCF"/>
    <w:rsid w:val="00E37DA2"/>
    <w:rsid w:val="00E5188C"/>
    <w:rsid w:val="00E53589"/>
    <w:rsid w:val="00E678B3"/>
    <w:rsid w:val="00E70202"/>
    <w:rsid w:val="00E70DE3"/>
    <w:rsid w:val="00E713D7"/>
    <w:rsid w:val="00E75E95"/>
    <w:rsid w:val="00E81410"/>
    <w:rsid w:val="00E8168F"/>
    <w:rsid w:val="00E84329"/>
    <w:rsid w:val="00E849A5"/>
    <w:rsid w:val="00E85BB0"/>
    <w:rsid w:val="00E87B4D"/>
    <w:rsid w:val="00E97BA9"/>
    <w:rsid w:val="00EA0019"/>
    <w:rsid w:val="00EA0E2E"/>
    <w:rsid w:val="00EA5AAA"/>
    <w:rsid w:val="00EA7589"/>
    <w:rsid w:val="00EB2458"/>
    <w:rsid w:val="00EC2785"/>
    <w:rsid w:val="00EC47F0"/>
    <w:rsid w:val="00ED092A"/>
    <w:rsid w:val="00ED2F9A"/>
    <w:rsid w:val="00ED32FA"/>
    <w:rsid w:val="00ED619C"/>
    <w:rsid w:val="00ED7B2A"/>
    <w:rsid w:val="00EE036A"/>
    <w:rsid w:val="00EE04E4"/>
    <w:rsid w:val="00EE31F4"/>
    <w:rsid w:val="00EE38D5"/>
    <w:rsid w:val="00EF4D6E"/>
    <w:rsid w:val="00EF52D7"/>
    <w:rsid w:val="00EF5C7F"/>
    <w:rsid w:val="00EF7A7B"/>
    <w:rsid w:val="00F021D1"/>
    <w:rsid w:val="00F03C6A"/>
    <w:rsid w:val="00F10108"/>
    <w:rsid w:val="00F10809"/>
    <w:rsid w:val="00F11686"/>
    <w:rsid w:val="00F17F41"/>
    <w:rsid w:val="00F20A8A"/>
    <w:rsid w:val="00F23CA6"/>
    <w:rsid w:val="00F23D12"/>
    <w:rsid w:val="00F24C36"/>
    <w:rsid w:val="00F25245"/>
    <w:rsid w:val="00F27435"/>
    <w:rsid w:val="00F426A0"/>
    <w:rsid w:val="00F44A14"/>
    <w:rsid w:val="00F4668B"/>
    <w:rsid w:val="00F533C0"/>
    <w:rsid w:val="00F55DA2"/>
    <w:rsid w:val="00F654A6"/>
    <w:rsid w:val="00F666A5"/>
    <w:rsid w:val="00F67C05"/>
    <w:rsid w:val="00F67F74"/>
    <w:rsid w:val="00F810D0"/>
    <w:rsid w:val="00F81384"/>
    <w:rsid w:val="00F8470A"/>
    <w:rsid w:val="00F952F7"/>
    <w:rsid w:val="00F95757"/>
    <w:rsid w:val="00F97A56"/>
    <w:rsid w:val="00FA455A"/>
    <w:rsid w:val="00FA5275"/>
    <w:rsid w:val="00FA5B72"/>
    <w:rsid w:val="00FA7327"/>
    <w:rsid w:val="00FB0A76"/>
    <w:rsid w:val="00FB0D26"/>
    <w:rsid w:val="00FB24B1"/>
    <w:rsid w:val="00FC23C4"/>
    <w:rsid w:val="00FD3A4A"/>
    <w:rsid w:val="00FD6DC2"/>
    <w:rsid w:val="00FD7624"/>
    <w:rsid w:val="00FE66DE"/>
    <w:rsid w:val="00FF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2527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3673"/>
    <w:pPr>
      <w:spacing w:before="120" w:line="360" w:lineRule="auto"/>
      <w:jc w:val="both"/>
    </w:pPr>
    <w:rPr>
      <w:rFonts w:ascii="Arial" w:hAnsi="Arial"/>
      <w:sz w:val="24"/>
      <w:lang w:val="en-GB"/>
    </w:rPr>
  </w:style>
  <w:style w:type="paragraph" w:styleId="berschrift1">
    <w:name w:val="heading 1"/>
    <w:basedOn w:val="Standard"/>
    <w:link w:val="berschrift1Zchn"/>
    <w:uiPriority w:val="9"/>
    <w:qFormat/>
    <w:rsid w:val="00573673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28"/>
      <w:szCs w:val="48"/>
      <w:u w:val="single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73673"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C6C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E73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9D2A3D"/>
    <w:pPr>
      <w:spacing w:line="240" w:lineRule="auto"/>
    </w:pPr>
    <w:rPr>
      <w:b/>
      <w:bCs/>
      <w:sz w:val="20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D2A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D2A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D2A3D"/>
    <w:rPr>
      <w:rFonts w:ascii="Arial" w:hAnsi="Arial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2A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2A3D"/>
    <w:rPr>
      <w:rFonts w:ascii="Arial" w:hAnsi="Arial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2A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2A3D"/>
    <w:rPr>
      <w:rFonts w:ascii="Tahoma" w:hAnsi="Tahoma" w:cs="Tahoma"/>
      <w:sz w:val="16"/>
      <w:szCs w:val="16"/>
      <w:lang w:val="en-GB"/>
    </w:rPr>
  </w:style>
  <w:style w:type="paragraph" w:styleId="Aufzhlungszeichen">
    <w:name w:val="List Bullet"/>
    <w:basedOn w:val="Standard"/>
    <w:uiPriority w:val="99"/>
    <w:unhideWhenUsed/>
    <w:rsid w:val="009C775B"/>
    <w:pPr>
      <w:numPr>
        <w:numId w:val="1"/>
      </w:numPr>
      <w:contextualSpacing/>
    </w:pPr>
  </w:style>
  <w:style w:type="table" w:styleId="MittlereListe2">
    <w:name w:val="Medium List 2"/>
    <w:basedOn w:val="NormaleTabelle"/>
    <w:uiPriority w:val="66"/>
    <w:rsid w:val="00964C4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573673"/>
    <w:rPr>
      <w:rFonts w:ascii="Arial" w:eastAsia="Times New Roman" w:hAnsi="Arial" w:cs="Times New Roman"/>
      <w:b/>
      <w:bCs/>
      <w:kern w:val="36"/>
      <w:sz w:val="28"/>
      <w:szCs w:val="48"/>
      <w:u w:val="single"/>
      <w:lang w:val="en-US"/>
    </w:rPr>
  </w:style>
  <w:style w:type="paragraph" w:customStyle="1" w:styleId="contribs">
    <w:name w:val="contribs"/>
    <w:basedOn w:val="Standard"/>
    <w:rsid w:val="003C433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sc">
    <w:name w:val="sc"/>
    <w:basedOn w:val="Absatz-Standardschriftart"/>
    <w:rsid w:val="007F4D68"/>
  </w:style>
  <w:style w:type="character" w:styleId="Hyperlink">
    <w:name w:val="Hyperlink"/>
    <w:basedOn w:val="Absatz-Standardschriftart"/>
    <w:uiPriority w:val="99"/>
    <w:semiHidden/>
    <w:unhideWhenUsed/>
    <w:rsid w:val="007F4D68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7F4D68"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C6C6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73673"/>
    <w:rPr>
      <w:rFonts w:ascii="Arial" w:eastAsiaTheme="majorEastAsia" w:hAnsi="Arial" w:cstheme="majorBidi"/>
      <w:b/>
      <w:sz w:val="24"/>
      <w:szCs w:val="26"/>
      <w:lang w:val="en-GB"/>
    </w:rPr>
  </w:style>
  <w:style w:type="character" w:customStyle="1" w:styleId="nlmarticle-title">
    <w:name w:val="nlm_article-title"/>
    <w:basedOn w:val="Absatz-Standardschriftart"/>
    <w:rsid w:val="008E3E98"/>
  </w:style>
  <w:style w:type="character" w:customStyle="1" w:styleId="nlmsubtitle">
    <w:name w:val="nlm_subtitle"/>
    <w:basedOn w:val="Absatz-Standardschriftart"/>
    <w:rsid w:val="008E3E98"/>
  </w:style>
  <w:style w:type="character" w:styleId="Fett">
    <w:name w:val="Strong"/>
    <w:basedOn w:val="Absatz-Standardschriftart"/>
    <w:uiPriority w:val="22"/>
    <w:qFormat/>
    <w:rsid w:val="00C7200B"/>
    <w:rPr>
      <w:b/>
      <w:bCs/>
    </w:rPr>
  </w:style>
  <w:style w:type="paragraph" w:customStyle="1" w:styleId="u-mb-2">
    <w:name w:val="u-mb-2"/>
    <w:basedOn w:val="Standard"/>
    <w:rsid w:val="0045444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authorsname">
    <w:name w:val="authors__name"/>
    <w:basedOn w:val="Absatz-Standardschriftart"/>
    <w:rsid w:val="00454446"/>
  </w:style>
  <w:style w:type="character" w:customStyle="1" w:styleId="authorscontact">
    <w:name w:val="authors__contact"/>
    <w:basedOn w:val="Absatz-Standardschriftart"/>
    <w:rsid w:val="00454446"/>
  </w:style>
  <w:style w:type="table" w:customStyle="1" w:styleId="Tabellenraster1">
    <w:name w:val="Tabellenraster1"/>
    <w:basedOn w:val="NormaleTabelle"/>
    <w:next w:val="Tabellenraster"/>
    <w:uiPriority w:val="59"/>
    <w:rsid w:val="007D72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8369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  <w:style w:type="paragraph" w:customStyle="1" w:styleId="c-author-listitem">
    <w:name w:val="c-author-list__item"/>
    <w:basedOn w:val="Standard"/>
    <w:rsid w:val="008369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  <w:style w:type="character" w:customStyle="1" w:styleId="apple-converted-space">
    <w:name w:val="apple-converted-space"/>
    <w:basedOn w:val="Absatz-Standardschriftart"/>
    <w:rsid w:val="0083695C"/>
  </w:style>
  <w:style w:type="paragraph" w:styleId="KeinLeerraum">
    <w:name w:val="No Spacing"/>
    <w:aliases w:val="Unter/Überschriften"/>
    <w:uiPriority w:val="1"/>
    <w:qFormat/>
    <w:rsid w:val="003D2287"/>
    <w:pPr>
      <w:spacing w:before="240" w:after="240" w:line="240" w:lineRule="auto"/>
      <w:jc w:val="both"/>
    </w:pPr>
    <w:rPr>
      <w:rFonts w:ascii="Arial" w:hAnsi="Arial"/>
      <w:lang w:val="en-GB"/>
    </w:rPr>
  </w:style>
  <w:style w:type="character" w:customStyle="1" w:styleId="csl-entry">
    <w:name w:val="csl-entry"/>
    <w:basedOn w:val="Absatz-Standardschriftart"/>
    <w:rsid w:val="00D80DD8"/>
  </w:style>
  <w:style w:type="character" w:styleId="Platzhaltertext">
    <w:name w:val="Placeholder Text"/>
    <w:basedOn w:val="Absatz-Standardschriftart"/>
    <w:uiPriority w:val="99"/>
    <w:semiHidden/>
    <w:rsid w:val="00FB0D26"/>
    <w:rPr>
      <w:color w:val="808080"/>
    </w:rPr>
  </w:style>
  <w:style w:type="character" w:customStyle="1" w:styleId="partinfodata">
    <w:name w:val="partinfodata"/>
    <w:basedOn w:val="Absatz-Standardschriftart"/>
    <w:rsid w:val="00DD2ECA"/>
  </w:style>
  <w:style w:type="paragraph" w:styleId="Kopfzeile">
    <w:name w:val="header"/>
    <w:basedOn w:val="Standard"/>
    <w:link w:val="KopfzeileZchn"/>
    <w:uiPriority w:val="99"/>
    <w:unhideWhenUsed/>
    <w:rsid w:val="0033271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3271F"/>
    <w:rPr>
      <w:rFonts w:ascii="Arial" w:hAnsi="Arial"/>
      <w:sz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3271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271F"/>
    <w:rPr>
      <w:rFonts w:ascii="Arial" w:hAnsi="Arial"/>
      <w:sz w:val="24"/>
      <w:lang w:val="en-GB"/>
    </w:rPr>
  </w:style>
  <w:style w:type="paragraph" w:styleId="berarbeitung">
    <w:name w:val="Revision"/>
    <w:hidden/>
    <w:uiPriority w:val="99"/>
    <w:semiHidden/>
    <w:rsid w:val="00491CD8"/>
    <w:pPr>
      <w:spacing w:after="0" w:line="240" w:lineRule="auto"/>
    </w:pPr>
    <w:rPr>
      <w:rFonts w:ascii="Arial" w:hAnsi="Arial"/>
      <w:sz w:val="24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48397B"/>
  </w:style>
  <w:style w:type="paragraph" w:styleId="NurText">
    <w:name w:val="Plain Text"/>
    <w:basedOn w:val="Standard"/>
    <w:link w:val="NurTextZchn"/>
    <w:uiPriority w:val="99"/>
    <w:unhideWhenUsed/>
    <w:rsid w:val="00A8541B"/>
    <w:pPr>
      <w:spacing w:before="0" w:after="0" w:line="240" w:lineRule="auto"/>
      <w:jc w:val="left"/>
    </w:pPr>
    <w:rPr>
      <w:rFonts w:ascii="Calibri" w:hAnsi="Calibri"/>
      <w:sz w:val="22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A8541B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3673"/>
    <w:pPr>
      <w:spacing w:before="120" w:line="360" w:lineRule="auto"/>
      <w:jc w:val="both"/>
    </w:pPr>
    <w:rPr>
      <w:rFonts w:ascii="Arial" w:hAnsi="Arial"/>
      <w:sz w:val="24"/>
      <w:lang w:val="en-GB"/>
    </w:rPr>
  </w:style>
  <w:style w:type="paragraph" w:styleId="berschrift1">
    <w:name w:val="heading 1"/>
    <w:basedOn w:val="Standard"/>
    <w:link w:val="berschrift1Zchn"/>
    <w:uiPriority w:val="9"/>
    <w:qFormat/>
    <w:rsid w:val="00573673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28"/>
      <w:szCs w:val="48"/>
      <w:u w:val="single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73673"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C6C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E73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9D2A3D"/>
    <w:pPr>
      <w:spacing w:line="240" w:lineRule="auto"/>
    </w:pPr>
    <w:rPr>
      <w:b/>
      <w:bCs/>
      <w:sz w:val="20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D2A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D2A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D2A3D"/>
    <w:rPr>
      <w:rFonts w:ascii="Arial" w:hAnsi="Arial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2A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2A3D"/>
    <w:rPr>
      <w:rFonts w:ascii="Arial" w:hAnsi="Arial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2A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2A3D"/>
    <w:rPr>
      <w:rFonts w:ascii="Tahoma" w:hAnsi="Tahoma" w:cs="Tahoma"/>
      <w:sz w:val="16"/>
      <w:szCs w:val="16"/>
      <w:lang w:val="en-GB"/>
    </w:rPr>
  </w:style>
  <w:style w:type="paragraph" w:styleId="Aufzhlungszeichen">
    <w:name w:val="List Bullet"/>
    <w:basedOn w:val="Standard"/>
    <w:uiPriority w:val="99"/>
    <w:unhideWhenUsed/>
    <w:rsid w:val="009C775B"/>
    <w:pPr>
      <w:numPr>
        <w:numId w:val="1"/>
      </w:numPr>
      <w:contextualSpacing/>
    </w:pPr>
  </w:style>
  <w:style w:type="table" w:styleId="MittlereListe2">
    <w:name w:val="Medium List 2"/>
    <w:basedOn w:val="NormaleTabelle"/>
    <w:uiPriority w:val="66"/>
    <w:rsid w:val="00964C4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573673"/>
    <w:rPr>
      <w:rFonts w:ascii="Arial" w:eastAsia="Times New Roman" w:hAnsi="Arial" w:cs="Times New Roman"/>
      <w:b/>
      <w:bCs/>
      <w:kern w:val="36"/>
      <w:sz w:val="28"/>
      <w:szCs w:val="48"/>
      <w:u w:val="single"/>
      <w:lang w:val="en-US"/>
    </w:rPr>
  </w:style>
  <w:style w:type="paragraph" w:customStyle="1" w:styleId="contribs">
    <w:name w:val="contribs"/>
    <w:basedOn w:val="Standard"/>
    <w:rsid w:val="003C433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sc">
    <w:name w:val="sc"/>
    <w:basedOn w:val="Absatz-Standardschriftart"/>
    <w:rsid w:val="007F4D68"/>
  </w:style>
  <w:style w:type="character" w:styleId="Hyperlink">
    <w:name w:val="Hyperlink"/>
    <w:basedOn w:val="Absatz-Standardschriftart"/>
    <w:uiPriority w:val="99"/>
    <w:semiHidden/>
    <w:unhideWhenUsed/>
    <w:rsid w:val="007F4D68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7F4D68"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C6C6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73673"/>
    <w:rPr>
      <w:rFonts w:ascii="Arial" w:eastAsiaTheme="majorEastAsia" w:hAnsi="Arial" w:cstheme="majorBidi"/>
      <w:b/>
      <w:sz w:val="24"/>
      <w:szCs w:val="26"/>
      <w:lang w:val="en-GB"/>
    </w:rPr>
  </w:style>
  <w:style w:type="character" w:customStyle="1" w:styleId="nlmarticle-title">
    <w:name w:val="nlm_article-title"/>
    <w:basedOn w:val="Absatz-Standardschriftart"/>
    <w:rsid w:val="008E3E98"/>
  </w:style>
  <w:style w:type="character" w:customStyle="1" w:styleId="nlmsubtitle">
    <w:name w:val="nlm_subtitle"/>
    <w:basedOn w:val="Absatz-Standardschriftart"/>
    <w:rsid w:val="008E3E98"/>
  </w:style>
  <w:style w:type="character" w:styleId="Fett">
    <w:name w:val="Strong"/>
    <w:basedOn w:val="Absatz-Standardschriftart"/>
    <w:uiPriority w:val="22"/>
    <w:qFormat/>
    <w:rsid w:val="00C7200B"/>
    <w:rPr>
      <w:b/>
      <w:bCs/>
    </w:rPr>
  </w:style>
  <w:style w:type="paragraph" w:customStyle="1" w:styleId="u-mb-2">
    <w:name w:val="u-mb-2"/>
    <w:basedOn w:val="Standard"/>
    <w:rsid w:val="0045444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authorsname">
    <w:name w:val="authors__name"/>
    <w:basedOn w:val="Absatz-Standardschriftart"/>
    <w:rsid w:val="00454446"/>
  </w:style>
  <w:style w:type="character" w:customStyle="1" w:styleId="authorscontact">
    <w:name w:val="authors__contact"/>
    <w:basedOn w:val="Absatz-Standardschriftart"/>
    <w:rsid w:val="00454446"/>
  </w:style>
  <w:style w:type="table" w:customStyle="1" w:styleId="Tabellenraster1">
    <w:name w:val="Tabellenraster1"/>
    <w:basedOn w:val="NormaleTabelle"/>
    <w:next w:val="Tabellenraster"/>
    <w:uiPriority w:val="59"/>
    <w:rsid w:val="007D72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8369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  <w:style w:type="paragraph" w:customStyle="1" w:styleId="c-author-listitem">
    <w:name w:val="c-author-list__item"/>
    <w:basedOn w:val="Standard"/>
    <w:rsid w:val="008369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  <w:style w:type="character" w:customStyle="1" w:styleId="apple-converted-space">
    <w:name w:val="apple-converted-space"/>
    <w:basedOn w:val="Absatz-Standardschriftart"/>
    <w:rsid w:val="0083695C"/>
  </w:style>
  <w:style w:type="paragraph" w:styleId="KeinLeerraum">
    <w:name w:val="No Spacing"/>
    <w:aliases w:val="Unter/Überschriften"/>
    <w:uiPriority w:val="1"/>
    <w:qFormat/>
    <w:rsid w:val="003D2287"/>
    <w:pPr>
      <w:spacing w:before="240" w:after="240" w:line="240" w:lineRule="auto"/>
      <w:jc w:val="both"/>
    </w:pPr>
    <w:rPr>
      <w:rFonts w:ascii="Arial" w:hAnsi="Arial"/>
      <w:lang w:val="en-GB"/>
    </w:rPr>
  </w:style>
  <w:style w:type="character" w:customStyle="1" w:styleId="csl-entry">
    <w:name w:val="csl-entry"/>
    <w:basedOn w:val="Absatz-Standardschriftart"/>
    <w:rsid w:val="00D80DD8"/>
  </w:style>
  <w:style w:type="character" w:styleId="Platzhaltertext">
    <w:name w:val="Placeholder Text"/>
    <w:basedOn w:val="Absatz-Standardschriftart"/>
    <w:uiPriority w:val="99"/>
    <w:semiHidden/>
    <w:rsid w:val="00FB0D26"/>
    <w:rPr>
      <w:color w:val="808080"/>
    </w:rPr>
  </w:style>
  <w:style w:type="character" w:customStyle="1" w:styleId="partinfodata">
    <w:name w:val="partinfodata"/>
    <w:basedOn w:val="Absatz-Standardschriftart"/>
    <w:rsid w:val="00DD2ECA"/>
  </w:style>
  <w:style w:type="paragraph" w:styleId="Kopfzeile">
    <w:name w:val="header"/>
    <w:basedOn w:val="Standard"/>
    <w:link w:val="KopfzeileZchn"/>
    <w:uiPriority w:val="99"/>
    <w:unhideWhenUsed/>
    <w:rsid w:val="0033271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3271F"/>
    <w:rPr>
      <w:rFonts w:ascii="Arial" w:hAnsi="Arial"/>
      <w:sz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3271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271F"/>
    <w:rPr>
      <w:rFonts w:ascii="Arial" w:hAnsi="Arial"/>
      <w:sz w:val="24"/>
      <w:lang w:val="en-GB"/>
    </w:rPr>
  </w:style>
  <w:style w:type="paragraph" w:styleId="berarbeitung">
    <w:name w:val="Revision"/>
    <w:hidden/>
    <w:uiPriority w:val="99"/>
    <w:semiHidden/>
    <w:rsid w:val="00491CD8"/>
    <w:pPr>
      <w:spacing w:after="0" w:line="240" w:lineRule="auto"/>
    </w:pPr>
    <w:rPr>
      <w:rFonts w:ascii="Arial" w:hAnsi="Arial"/>
      <w:sz w:val="24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48397B"/>
  </w:style>
  <w:style w:type="paragraph" w:styleId="NurText">
    <w:name w:val="Plain Text"/>
    <w:basedOn w:val="Standard"/>
    <w:link w:val="NurTextZchn"/>
    <w:uiPriority w:val="99"/>
    <w:unhideWhenUsed/>
    <w:rsid w:val="00A8541B"/>
    <w:pPr>
      <w:spacing w:before="0" w:after="0" w:line="240" w:lineRule="auto"/>
      <w:jc w:val="left"/>
    </w:pPr>
    <w:rPr>
      <w:rFonts w:ascii="Calibri" w:hAnsi="Calibri"/>
      <w:sz w:val="22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A8541B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1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43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19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8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1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74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72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1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19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3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17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46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1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8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22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8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5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7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79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25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84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33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8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54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7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CB1C0B-795F-46B4-9801-02F4C75578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5</Words>
  <Characters>3245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</dc:creator>
  <cp:lastModifiedBy>Miri</cp:lastModifiedBy>
  <cp:revision>2</cp:revision>
  <cp:lastPrinted>2020-08-14T18:26:00Z</cp:lastPrinted>
  <dcterms:created xsi:type="dcterms:W3CDTF">2021-01-06T09:14:00Z</dcterms:created>
  <dcterms:modified xsi:type="dcterms:W3CDTF">2021-01-06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efeaab0-a9d5-3954-ad25-bc01e904201f</vt:lpwstr>
  </property>
  <property fmtid="{D5CDD505-2E9C-101B-9397-08002B2CF9AE}" pid="4" name="Mendeley Citation Style_1">
    <vt:lpwstr>http://www.zotero.org/styles/molecular-microbi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ety-for-microbiology</vt:lpwstr>
  </property>
  <property fmtid="{D5CDD505-2E9C-101B-9397-08002B2CF9AE}" pid="8" name="Mendeley Recent Style Name 1_1">
    <vt:lpwstr>American Society for Microbiolog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council-of-science-editors</vt:lpwstr>
  </property>
  <property fmtid="{D5CDD505-2E9C-101B-9397-08002B2CF9AE}" pid="14" name="Mendeley Recent Style Name 4_1">
    <vt:lpwstr>Council of Science Editors, Citation-Sequence (numeric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molecular-microbiology</vt:lpwstr>
  </property>
  <property fmtid="{D5CDD505-2E9C-101B-9397-08002B2CF9AE}" pid="22" name="Mendeley Recent Style Name 8_1">
    <vt:lpwstr>Molecular Microbiology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